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footer4.xml" ContentType="application/vnd.openxmlformats-officedocument.wordprocessingml.footer+xml"/>
  <Override PartName="/word/header5.xml" ContentType="application/vnd.openxmlformats-officedocument.wordprocessingml.header+xml"/>
  <Override PartName="/word/footer5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00000" w:rsidRPr="00013FCC" w:rsidRDefault="00013FCC" w:rsidP="00013FCC">
      <w:pPr>
        <w:adjustRightInd w:val="0"/>
        <w:spacing w:line="360" w:lineRule="auto"/>
        <w:jc w:val="center"/>
        <w:rPr>
          <w:rFonts w:eastAsia="HeiT"/>
          <w:b/>
          <w:color w:val="000000"/>
        </w:rPr>
      </w:pPr>
      <w:r w:rsidRPr="00013FCC">
        <w:rPr>
          <w:rFonts w:eastAsia="HeiT"/>
          <w:b/>
          <w:color w:val="000000"/>
        </w:rPr>
        <w:t>Supplemental Table 1</w:t>
      </w:r>
      <w:r>
        <w:rPr>
          <w:rFonts w:eastAsia="HeiT" w:hint="eastAsia"/>
          <w:b/>
          <w:color w:val="000000"/>
        </w:rPr>
        <w:t>.</w:t>
      </w:r>
      <w:r w:rsidRPr="00013FCC">
        <w:rPr>
          <w:rFonts w:eastAsia="HeiT"/>
          <w:b/>
          <w:color w:val="000000"/>
        </w:rPr>
        <w:t xml:space="preserve"> The life table of Tumor location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132"/>
        <w:gridCol w:w="919"/>
        <w:gridCol w:w="1543"/>
        <w:gridCol w:w="1332"/>
        <w:gridCol w:w="1472"/>
        <w:gridCol w:w="907"/>
      </w:tblGrid>
      <w:tr w:rsidR="00013FCC" w:rsidRPr="00013FCC" w:rsidTr="00013FC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  <w:jc w:val="center"/>
        </w:trPr>
        <w:tc>
          <w:tcPr>
            <w:tcW w:w="128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013FCC" w:rsidRPr="00013FCC" w:rsidRDefault="00013FCC" w:rsidP="0063002F">
            <w:pPr>
              <w:keepNext/>
              <w:adjustRightInd w:val="0"/>
              <w:spacing w:before="67" w:after="67"/>
              <w:jc w:val="right"/>
              <w:rPr>
                <w:rFonts w:eastAsia="HeiT"/>
                <w:i/>
                <w:iCs/>
                <w:color w:val="000000"/>
              </w:rPr>
            </w:pPr>
            <w:bookmarkStart w:id="0" w:name="IDX"/>
            <w:bookmarkEnd w:id="0"/>
            <w:r w:rsidRPr="00013FCC">
              <w:rPr>
                <w:rFonts w:eastAsia="HeiT"/>
                <w:i/>
                <w:iCs/>
                <w:color w:val="000000"/>
              </w:rPr>
              <w:t>Tumor location</w:t>
            </w:r>
          </w:p>
        </w:tc>
        <w:tc>
          <w:tcPr>
            <w:tcW w:w="55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013FCC" w:rsidRPr="00013FCC" w:rsidRDefault="00013FCC" w:rsidP="0063002F">
            <w:pPr>
              <w:keepNext/>
              <w:adjustRightInd w:val="0"/>
              <w:spacing w:before="67" w:after="67"/>
              <w:jc w:val="right"/>
              <w:rPr>
                <w:rFonts w:eastAsia="HeiT"/>
                <w:i/>
                <w:iCs/>
                <w:color w:val="000000"/>
              </w:rPr>
            </w:pPr>
            <w:r w:rsidRPr="00013FCC">
              <w:rPr>
                <w:rFonts w:eastAsia="HeiT"/>
                <w:i/>
                <w:iCs/>
                <w:color w:val="000000"/>
              </w:rPr>
              <w:t>Month</w:t>
            </w:r>
          </w:p>
        </w:tc>
        <w:tc>
          <w:tcPr>
            <w:tcW w:w="92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013FCC" w:rsidRPr="00013FCC" w:rsidRDefault="00013FCC" w:rsidP="0063002F">
            <w:pPr>
              <w:keepNext/>
              <w:adjustRightInd w:val="0"/>
              <w:spacing w:before="67" w:after="67"/>
              <w:jc w:val="right"/>
              <w:rPr>
                <w:rFonts w:eastAsia="HeiT"/>
                <w:i/>
                <w:iCs/>
                <w:color w:val="000000"/>
              </w:rPr>
            </w:pPr>
            <w:r w:rsidRPr="00013FCC">
              <w:rPr>
                <w:rFonts w:eastAsia="HeiT"/>
                <w:i/>
                <w:iCs/>
                <w:color w:val="000000"/>
              </w:rPr>
              <w:t>Survival Probability</w:t>
            </w:r>
          </w:p>
        </w:tc>
        <w:tc>
          <w:tcPr>
            <w:tcW w:w="80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013FCC" w:rsidRPr="00013FCC" w:rsidRDefault="00013FCC" w:rsidP="0063002F">
            <w:pPr>
              <w:keepNext/>
              <w:adjustRightInd w:val="0"/>
              <w:spacing w:before="67" w:after="67"/>
              <w:jc w:val="right"/>
              <w:rPr>
                <w:rFonts w:eastAsia="HeiT"/>
                <w:i/>
                <w:iCs/>
                <w:color w:val="000000"/>
              </w:rPr>
            </w:pPr>
            <w:r w:rsidRPr="00013FCC">
              <w:rPr>
                <w:rFonts w:eastAsia="HeiT"/>
                <w:i/>
                <w:iCs/>
                <w:color w:val="000000"/>
              </w:rPr>
              <w:t>SDF_LCL</w:t>
            </w:r>
          </w:p>
        </w:tc>
        <w:tc>
          <w:tcPr>
            <w:tcW w:w="88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013FCC" w:rsidRPr="00013FCC" w:rsidRDefault="00013FCC" w:rsidP="0063002F">
            <w:pPr>
              <w:keepNext/>
              <w:adjustRightInd w:val="0"/>
              <w:spacing w:before="67" w:after="67"/>
              <w:jc w:val="right"/>
              <w:rPr>
                <w:rFonts w:eastAsia="HeiT"/>
                <w:i/>
                <w:iCs/>
                <w:color w:val="000000"/>
              </w:rPr>
            </w:pPr>
            <w:r w:rsidRPr="00013FCC">
              <w:rPr>
                <w:rFonts w:eastAsia="HeiT"/>
                <w:i/>
                <w:iCs/>
                <w:color w:val="000000"/>
              </w:rPr>
              <w:t>SDF_UCL</w:t>
            </w:r>
          </w:p>
        </w:tc>
        <w:tc>
          <w:tcPr>
            <w:tcW w:w="54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013FCC" w:rsidRPr="00013FCC" w:rsidRDefault="00013FCC" w:rsidP="0063002F">
            <w:pPr>
              <w:keepNext/>
              <w:adjustRightInd w:val="0"/>
              <w:spacing w:before="67" w:after="67"/>
              <w:jc w:val="right"/>
              <w:rPr>
                <w:rFonts w:eastAsia="HeiT"/>
                <w:i/>
                <w:iCs/>
                <w:color w:val="000000"/>
              </w:rPr>
            </w:pPr>
            <w:r w:rsidRPr="00013FCC">
              <w:rPr>
                <w:rFonts w:eastAsia="HeiT"/>
                <w:i/>
                <w:iCs/>
                <w:color w:val="000000"/>
              </w:rPr>
              <w:t>At Risk</w:t>
            </w:r>
          </w:p>
        </w:tc>
      </w:tr>
      <w:tr w:rsidR="00013FCC" w:rsidRPr="00013FCC" w:rsidTr="00013FC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13FCC" w:rsidRPr="00013FCC" w:rsidRDefault="00013FCC" w:rsidP="0063002F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Head/UP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13FCC" w:rsidRPr="00013FCC" w:rsidRDefault="00013FCC" w:rsidP="0063002F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0000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13FCC" w:rsidRPr="00013FCC" w:rsidRDefault="00013FCC" w:rsidP="0063002F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1.00000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13FCC" w:rsidRPr="00013FCC" w:rsidRDefault="00013FCC" w:rsidP="0063002F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1.00000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13FCC" w:rsidRPr="00013FCC" w:rsidRDefault="00013FCC" w:rsidP="0063002F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1.00000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13FCC" w:rsidRPr="00013FCC" w:rsidRDefault="00013FCC" w:rsidP="0063002F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10</w:t>
            </w:r>
          </w:p>
        </w:tc>
      </w:tr>
      <w:tr w:rsidR="00013FCC" w:rsidRPr="00013FCC" w:rsidTr="00013FC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13FCC" w:rsidRPr="00013FCC" w:rsidRDefault="00013FCC" w:rsidP="0063002F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Head/UP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13FCC" w:rsidRPr="00013FCC" w:rsidRDefault="00013FCC" w:rsidP="0063002F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1.6393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13FCC" w:rsidRPr="00013FCC" w:rsidRDefault="00013FCC" w:rsidP="0063002F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90000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13FCC" w:rsidRPr="00013FCC" w:rsidRDefault="00013FCC" w:rsidP="0063002F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47301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13FCC" w:rsidRPr="00013FCC" w:rsidRDefault="00013FCC" w:rsidP="0063002F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98528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13FCC" w:rsidRPr="00013FCC" w:rsidRDefault="00013FCC" w:rsidP="0063002F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10</w:t>
            </w:r>
          </w:p>
        </w:tc>
      </w:tr>
      <w:tr w:rsidR="00013FCC" w:rsidRPr="00013FCC" w:rsidTr="00013FC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13FCC" w:rsidRPr="00013FCC" w:rsidRDefault="00013FCC" w:rsidP="0063002F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Head/UP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13FCC" w:rsidRPr="00013FCC" w:rsidRDefault="00013FCC" w:rsidP="0063002F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1.8689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13FCC" w:rsidRPr="00013FCC" w:rsidRDefault="00013FCC" w:rsidP="0063002F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80000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13FCC" w:rsidRPr="00013FCC" w:rsidRDefault="00013FCC" w:rsidP="0063002F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40869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13FCC" w:rsidRPr="00013FCC" w:rsidRDefault="00013FCC" w:rsidP="0063002F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94587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13FCC" w:rsidRPr="00013FCC" w:rsidRDefault="00013FCC" w:rsidP="0063002F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9</w:t>
            </w:r>
          </w:p>
        </w:tc>
      </w:tr>
      <w:tr w:rsidR="00013FCC" w:rsidRPr="00013FCC" w:rsidTr="00013FC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13FCC" w:rsidRPr="00013FCC" w:rsidRDefault="00013FCC" w:rsidP="0063002F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Head/UP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13FCC" w:rsidRPr="00013FCC" w:rsidRDefault="00013FCC" w:rsidP="0063002F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2.7869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13FCC" w:rsidRPr="00013FCC" w:rsidRDefault="00013FCC" w:rsidP="0063002F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70000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13FCC" w:rsidRPr="00013FCC" w:rsidRDefault="00013FCC" w:rsidP="0063002F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32872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13FCC" w:rsidRPr="00013FCC" w:rsidRDefault="00013FCC" w:rsidP="0063002F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89195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13FCC" w:rsidRPr="00013FCC" w:rsidRDefault="00013FCC" w:rsidP="0063002F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8</w:t>
            </w:r>
          </w:p>
        </w:tc>
      </w:tr>
      <w:tr w:rsidR="00013FCC" w:rsidRPr="00013FCC" w:rsidTr="00013FC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13FCC" w:rsidRPr="00013FCC" w:rsidRDefault="00013FCC" w:rsidP="0063002F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Head/UP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13FCC" w:rsidRPr="00013FCC" w:rsidRDefault="00013FCC" w:rsidP="0063002F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3.3443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13FCC" w:rsidRPr="00013FCC" w:rsidRDefault="00013FCC" w:rsidP="0063002F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60000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13FCC" w:rsidRPr="00013FCC" w:rsidRDefault="00013FCC" w:rsidP="0063002F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25267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13FCC" w:rsidRPr="00013FCC" w:rsidRDefault="00013FCC" w:rsidP="0063002F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82722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13FCC" w:rsidRPr="00013FCC" w:rsidRDefault="00013FCC" w:rsidP="0063002F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7</w:t>
            </w:r>
          </w:p>
        </w:tc>
      </w:tr>
      <w:tr w:rsidR="00013FCC" w:rsidRPr="00013FCC" w:rsidTr="00013FC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13FCC" w:rsidRPr="00013FCC" w:rsidRDefault="00013FCC" w:rsidP="0063002F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Head/UP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13FCC" w:rsidRPr="00013FCC" w:rsidRDefault="00013FCC" w:rsidP="0063002F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5.3770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13FCC" w:rsidRPr="00013FCC" w:rsidRDefault="00013FCC" w:rsidP="0063002F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50000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13FCC" w:rsidRPr="00013FCC" w:rsidRDefault="00013FCC" w:rsidP="0063002F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18361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13FCC" w:rsidRPr="00013FCC" w:rsidRDefault="00013FCC" w:rsidP="0063002F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75317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13FCC" w:rsidRPr="00013FCC" w:rsidRDefault="00013FCC" w:rsidP="0063002F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6</w:t>
            </w:r>
          </w:p>
        </w:tc>
      </w:tr>
      <w:tr w:rsidR="00013FCC" w:rsidRPr="00013FCC" w:rsidTr="00013FC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13FCC" w:rsidRPr="00013FCC" w:rsidRDefault="00013FCC" w:rsidP="0063002F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Head/UP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13FCC" w:rsidRPr="00013FCC" w:rsidRDefault="00013FCC" w:rsidP="0063002F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5.7705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13FCC" w:rsidRPr="00013FCC" w:rsidRDefault="00013FCC" w:rsidP="0063002F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40000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13FCC" w:rsidRPr="00013FCC" w:rsidRDefault="00013FCC" w:rsidP="0063002F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12269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13FCC" w:rsidRPr="00013FCC" w:rsidRDefault="00013FCC" w:rsidP="0063002F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67020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13FCC" w:rsidRPr="00013FCC" w:rsidRDefault="00013FCC" w:rsidP="0063002F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5</w:t>
            </w:r>
          </w:p>
        </w:tc>
      </w:tr>
      <w:tr w:rsidR="00013FCC" w:rsidRPr="00013FCC" w:rsidTr="00013FC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13FCC" w:rsidRPr="00013FCC" w:rsidRDefault="00013FCC" w:rsidP="0063002F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Head/UP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13FCC" w:rsidRPr="00013FCC" w:rsidRDefault="00013FCC" w:rsidP="0063002F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6.5246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13FCC" w:rsidRPr="00013FCC" w:rsidRDefault="00013FCC" w:rsidP="0063002F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30000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13FCC" w:rsidRPr="00013FCC" w:rsidRDefault="00013FCC" w:rsidP="0063002F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07113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13FCC" w:rsidRPr="00013FCC" w:rsidRDefault="00013FCC" w:rsidP="0063002F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57787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13FCC" w:rsidRPr="00013FCC" w:rsidRDefault="00013FCC" w:rsidP="0063002F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4</w:t>
            </w:r>
          </w:p>
        </w:tc>
      </w:tr>
      <w:tr w:rsidR="00013FCC" w:rsidRPr="00013FCC" w:rsidTr="00013FC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13FCC" w:rsidRPr="00013FCC" w:rsidRDefault="00013FCC" w:rsidP="0063002F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Head/UP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13FCC" w:rsidRPr="00013FCC" w:rsidRDefault="00013FCC" w:rsidP="0063002F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20.3279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13FCC" w:rsidRPr="00013FCC" w:rsidRDefault="00013FCC" w:rsidP="0063002F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00000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13FCC" w:rsidRPr="00013FCC" w:rsidRDefault="00013FCC" w:rsidP="0063002F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00000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13FCC" w:rsidRPr="00013FCC" w:rsidRDefault="00013FCC" w:rsidP="0063002F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00000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13FCC" w:rsidRPr="00013FCC" w:rsidRDefault="00013FCC" w:rsidP="0063002F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1</w:t>
            </w:r>
          </w:p>
        </w:tc>
      </w:tr>
      <w:tr w:rsidR="00013FCC" w:rsidRPr="00013FCC" w:rsidTr="00013FC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13FCC" w:rsidRPr="00013FCC" w:rsidRDefault="00013FCC" w:rsidP="0063002F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Neck/Body/Tail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13FCC" w:rsidRPr="00013FCC" w:rsidRDefault="00013FCC" w:rsidP="0063002F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0000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13FCC" w:rsidRPr="00013FCC" w:rsidRDefault="00013FCC" w:rsidP="0063002F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1.00000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13FCC" w:rsidRPr="00013FCC" w:rsidRDefault="00013FCC" w:rsidP="0063002F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1.00000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13FCC" w:rsidRPr="00013FCC" w:rsidRDefault="00013FCC" w:rsidP="0063002F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1.00000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13FCC" w:rsidRPr="00013FCC" w:rsidRDefault="00013FCC" w:rsidP="0063002F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23</w:t>
            </w:r>
          </w:p>
        </w:tc>
      </w:tr>
      <w:tr w:rsidR="00013FCC" w:rsidRPr="00013FCC" w:rsidTr="00013FC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13FCC" w:rsidRPr="00013FCC" w:rsidRDefault="00013FCC" w:rsidP="0063002F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Neck/Body/Tail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13FCC" w:rsidRPr="00013FCC" w:rsidRDefault="00013FCC" w:rsidP="0063002F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1.7705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13FCC" w:rsidRPr="00013FCC" w:rsidRDefault="00013FCC" w:rsidP="0063002F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95652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13FCC" w:rsidRPr="00013FCC" w:rsidRDefault="00013FCC" w:rsidP="0063002F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72934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13FCC" w:rsidRPr="00013FCC" w:rsidRDefault="00013FCC" w:rsidP="0063002F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99376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13FCC" w:rsidRPr="00013FCC" w:rsidRDefault="00013FCC" w:rsidP="0063002F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23</w:t>
            </w:r>
          </w:p>
        </w:tc>
      </w:tr>
      <w:tr w:rsidR="00013FCC" w:rsidRPr="00013FCC" w:rsidTr="00013FC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13FCC" w:rsidRPr="00013FCC" w:rsidRDefault="00013FCC" w:rsidP="0063002F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Neck/Body/Tail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13FCC" w:rsidRPr="00013FCC" w:rsidRDefault="00013FCC" w:rsidP="0063002F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3.2131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13FCC" w:rsidRPr="00013FCC" w:rsidRDefault="00013FCC" w:rsidP="0063002F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91304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13FCC" w:rsidRPr="00013FCC" w:rsidRDefault="00013FCC" w:rsidP="0063002F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69495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13FCC" w:rsidRPr="00013FCC" w:rsidRDefault="00013FCC" w:rsidP="0063002F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97752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13FCC" w:rsidRPr="00013FCC" w:rsidRDefault="00013FCC" w:rsidP="0063002F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22</w:t>
            </w:r>
          </w:p>
        </w:tc>
      </w:tr>
      <w:tr w:rsidR="00013FCC" w:rsidRPr="00013FCC" w:rsidTr="00013FC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13FCC" w:rsidRPr="00013FCC" w:rsidRDefault="00013FCC" w:rsidP="0063002F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Neck/Body/Tail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13FCC" w:rsidRPr="00013FCC" w:rsidRDefault="00013FCC" w:rsidP="0063002F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4.9508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13FCC" w:rsidRPr="00013FCC" w:rsidRDefault="00013FCC" w:rsidP="0063002F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86739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13FCC" w:rsidRPr="00013FCC" w:rsidRDefault="00013FCC" w:rsidP="0063002F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64271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13FCC" w:rsidRPr="00013FCC" w:rsidRDefault="00013FCC" w:rsidP="0063002F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95525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13FCC" w:rsidRPr="00013FCC" w:rsidRDefault="00013FCC" w:rsidP="0063002F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20</w:t>
            </w:r>
          </w:p>
        </w:tc>
      </w:tr>
      <w:tr w:rsidR="00013FCC" w:rsidRPr="00013FCC" w:rsidTr="00013FC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13FCC" w:rsidRPr="00013FCC" w:rsidRDefault="00013FCC" w:rsidP="0063002F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Neck/Body/Tail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13FCC" w:rsidRPr="00013FCC" w:rsidRDefault="00013FCC" w:rsidP="0063002F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6.6885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13FCC" w:rsidRPr="00013FCC" w:rsidRDefault="00013FCC" w:rsidP="0063002F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82174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13FCC" w:rsidRPr="00013FCC" w:rsidRDefault="00013FCC" w:rsidP="0063002F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59173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13FCC" w:rsidRPr="00013FCC" w:rsidRDefault="00013FCC" w:rsidP="0063002F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92917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13FCC" w:rsidRPr="00013FCC" w:rsidRDefault="00013FCC" w:rsidP="0063002F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19</w:t>
            </w:r>
          </w:p>
        </w:tc>
      </w:tr>
      <w:tr w:rsidR="00013FCC" w:rsidRPr="00013FCC" w:rsidTr="00013FC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13FCC" w:rsidRPr="00013FCC" w:rsidRDefault="00013FCC" w:rsidP="0063002F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Neck/Body/Tail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13FCC" w:rsidRPr="00013FCC" w:rsidRDefault="00013FCC" w:rsidP="0063002F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10.1311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13FCC" w:rsidRPr="00013FCC" w:rsidRDefault="00013FCC" w:rsidP="0063002F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77609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13FCC" w:rsidRPr="00013FCC" w:rsidRDefault="00013FCC" w:rsidP="0063002F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54261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13FCC" w:rsidRPr="00013FCC" w:rsidRDefault="00013FCC" w:rsidP="0063002F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90023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13FCC" w:rsidRPr="00013FCC" w:rsidRDefault="00013FCC" w:rsidP="0063002F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18</w:t>
            </w:r>
          </w:p>
        </w:tc>
      </w:tr>
      <w:tr w:rsidR="00013FCC" w:rsidRPr="00013FCC" w:rsidTr="00013FC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13FCC" w:rsidRPr="00013FCC" w:rsidRDefault="00013FCC" w:rsidP="0063002F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Neck/Body/Tail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13FCC" w:rsidRPr="00013FCC" w:rsidRDefault="00013FCC" w:rsidP="0063002F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10.6230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13FCC" w:rsidRPr="00013FCC" w:rsidRDefault="00013FCC" w:rsidP="0063002F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73043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13FCC" w:rsidRPr="00013FCC" w:rsidRDefault="00013FCC" w:rsidP="0063002F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49534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13FCC" w:rsidRPr="00013FCC" w:rsidRDefault="00013FCC" w:rsidP="0063002F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86897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13FCC" w:rsidRPr="00013FCC" w:rsidRDefault="00013FCC" w:rsidP="0063002F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17</w:t>
            </w:r>
          </w:p>
        </w:tc>
      </w:tr>
      <w:tr w:rsidR="00013FCC" w:rsidRPr="00013FCC" w:rsidTr="00013FC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13FCC" w:rsidRPr="00013FCC" w:rsidRDefault="00013FCC" w:rsidP="0063002F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Neck/Body/Tail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13FCC" w:rsidRPr="00013FCC" w:rsidRDefault="00013FCC" w:rsidP="0063002F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11.6393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13FCC" w:rsidRPr="00013FCC" w:rsidRDefault="00013FCC" w:rsidP="0063002F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68478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13FCC" w:rsidRPr="00013FCC" w:rsidRDefault="00013FCC" w:rsidP="0063002F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44981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13FCC" w:rsidRPr="00013FCC" w:rsidRDefault="00013FCC" w:rsidP="0063002F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83572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13FCC" w:rsidRPr="00013FCC" w:rsidRDefault="00013FCC" w:rsidP="0063002F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16</w:t>
            </w:r>
          </w:p>
        </w:tc>
      </w:tr>
      <w:tr w:rsidR="00013FCC" w:rsidRPr="00013FCC" w:rsidTr="00013FC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13FCC" w:rsidRPr="00013FCC" w:rsidRDefault="00013FCC" w:rsidP="0063002F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Neck/Body/Tail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13FCC" w:rsidRPr="00013FCC" w:rsidRDefault="00013FCC" w:rsidP="0063002F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11.9672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13FCC" w:rsidRPr="00013FCC" w:rsidRDefault="00013FCC" w:rsidP="0063002F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63913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13FCC" w:rsidRPr="00013FCC" w:rsidRDefault="00013FCC" w:rsidP="0063002F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40594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13FCC" w:rsidRPr="00013FCC" w:rsidRDefault="00013FCC" w:rsidP="0063002F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80070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13FCC" w:rsidRPr="00013FCC" w:rsidRDefault="00013FCC" w:rsidP="0063002F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15</w:t>
            </w:r>
          </w:p>
        </w:tc>
      </w:tr>
      <w:tr w:rsidR="00013FCC" w:rsidRPr="00013FCC" w:rsidTr="00013FC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13FCC" w:rsidRPr="00013FCC" w:rsidRDefault="00013FCC" w:rsidP="0063002F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Neck/Body/Tail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13FCC" w:rsidRPr="00013FCC" w:rsidRDefault="00013FCC" w:rsidP="0063002F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13.2787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13FCC" w:rsidRPr="00013FCC" w:rsidRDefault="00013FCC" w:rsidP="0063002F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59348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13FCC" w:rsidRPr="00013FCC" w:rsidRDefault="00013FCC" w:rsidP="0063002F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36364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13FCC" w:rsidRPr="00013FCC" w:rsidRDefault="00013FCC" w:rsidP="0063002F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76406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13FCC" w:rsidRPr="00013FCC" w:rsidRDefault="00013FCC" w:rsidP="0063002F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14</w:t>
            </w:r>
          </w:p>
        </w:tc>
      </w:tr>
      <w:tr w:rsidR="00013FCC" w:rsidRPr="00013FCC" w:rsidTr="00013FC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13FCC" w:rsidRPr="00013FCC" w:rsidRDefault="00013FCC" w:rsidP="0063002F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Neck/Body/Tail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13FCC" w:rsidRPr="00013FCC" w:rsidRDefault="00013FCC" w:rsidP="0063002F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14.6885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13FCC" w:rsidRPr="00013FCC" w:rsidRDefault="00013FCC" w:rsidP="0063002F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54402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13FCC" w:rsidRPr="00013FCC" w:rsidRDefault="00013FCC" w:rsidP="0063002F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31781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13FCC" w:rsidRPr="00013FCC" w:rsidRDefault="00013FCC" w:rsidP="0063002F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72376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13FCC" w:rsidRPr="00013FCC" w:rsidRDefault="00013FCC" w:rsidP="0063002F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12</w:t>
            </w:r>
          </w:p>
        </w:tc>
      </w:tr>
      <w:tr w:rsidR="00013FCC" w:rsidRPr="00013FCC" w:rsidTr="00013FC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13FCC" w:rsidRPr="00013FCC" w:rsidRDefault="00013FCC" w:rsidP="0063002F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Neck/Body/Tail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13FCC" w:rsidRPr="00013FCC" w:rsidRDefault="00013FCC" w:rsidP="0063002F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15.4098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13FCC" w:rsidRPr="00013FCC" w:rsidRDefault="00013FCC" w:rsidP="0063002F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49457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13FCC" w:rsidRPr="00013FCC" w:rsidRDefault="00013FCC" w:rsidP="0063002F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27433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13FCC" w:rsidRPr="00013FCC" w:rsidRDefault="00013FCC" w:rsidP="0063002F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68164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13FCC" w:rsidRPr="00013FCC" w:rsidRDefault="00013FCC" w:rsidP="0063002F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11</w:t>
            </w:r>
          </w:p>
        </w:tc>
      </w:tr>
      <w:tr w:rsidR="00013FCC" w:rsidRPr="00013FCC" w:rsidTr="00013FC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13FCC" w:rsidRPr="00013FCC" w:rsidRDefault="00013FCC" w:rsidP="0063002F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Neck/Body/Tail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13FCC" w:rsidRPr="00013FCC" w:rsidRDefault="00013FCC" w:rsidP="0063002F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16.1967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13FCC" w:rsidRPr="00013FCC" w:rsidRDefault="00013FCC" w:rsidP="0063002F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44511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13FCC" w:rsidRPr="00013FCC" w:rsidRDefault="00013FCC" w:rsidP="0063002F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23308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13FCC" w:rsidRPr="00013FCC" w:rsidRDefault="00013FCC" w:rsidP="0063002F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63771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13FCC" w:rsidRPr="00013FCC" w:rsidRDefault="00013FCC" w:rsidP="0063002F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10</w:t>
            </w:r>
          </w:p>
        </w:tc>
      </w:tr>
      <w:tr w:rsidR="00013FCC" w:rsidRPr="00013FCC" w:rsidTr="00013FC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13FCC" w:rsidRPr="00013FCC" w:rsidRDefault="00013FCC" w:rsidP="0063002F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Neck/Body/Tail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13FCC" w:rsidRPr="00013FCC" w:rsidRDefault="00013FCC" w:rsidP="0063002F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17.1803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13FCC" w:rsidRPr="00013FCC" w:rsidRDefault="00013FCC" w:rsidP="0063002F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39565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13FCC" w:rsidRPr="00013FCC" w:rsidRDefault="00013FCC" w:rsidP="0063002F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19404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13FCC" w:rsidRPr="00013FCC" w:rsidRDefault="00013FCC" w:rsidP="0063002F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59195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13FCC" w:rsidRPr="00013FCC" w:rsidRDefault="00013FCC" w:rsidP="0063002F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9</w:t>
            </w:r>
          </w:p>
        </w:tc>
      </w:tr>
      <w:tr w:rsidR="00013FCC" w:rsidRPr="00013FCC" w:rsidTr="00013FC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13FCC" w:rsidRPr="00013FCC" w:rsidRDefault="00013FCC" w:rsidP="0063002F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Neck/Body/Tail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13FCC" w:rsidRPr="00013FCC" w:rsidRDefault="00013FCC" w:rsidP="0063002F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19.0820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13FCC" w:rsidRPr="00013FCC" w:rsidRDefault="00013FCC" w:rsidP="0063002F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33913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13FCC" w:rsidRPr="00013FCC" w:rsidRDefault="00013FCC" w:rsidP="0063002F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14970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13FCC" w:rsidRPr="00013FCC" w:rsidRDefault="00013FCC" w:rsidP="0063002F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54024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13FCC" w:rsidRPr="00013FCC" w:rsidRDefault="00013FCC" w:rsidP="0063002F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7</w:t>
            </w:r>
          </w:p>
        </w:tc>
      </w:tr>
      <w:tr w:rsidR="00013FCC" w:rsidRPr="00013FCC" w:rsidTr="00013FC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13FCC" w:rsidRPr="00013FCC" w:rsidRDefault="00013FCC" w:rsidP="0063002F">
            <w:pPr>
              <w:keepNext/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Neck/Body/Tail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13FCC" w:rsidRPr="00013FCC" w:rsidRDefault="00013FCC" w:rsidP="0063002F">
            <w:pPr>
              <w:keepNext/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25.0164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13FCC" w:rsidRPr="00013FCC" w:rsidRDefault="00013FCC" w:rsidP="0063002F">
            <w:pPr>
              <w:keepNext/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22609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13FCC" w:rsidRPr="00013FCC" w:rsidRDefault="00013FCC" w:rsidP="0063002F">
            <w:pPr>
              <w:keepNext/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05372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13FCC" w:rsidRPr="00013FCC" w:rsidRDefault="00013FCC" w:rsidP="0063002F">
            <w:pPr>
              <w:keepNext/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46951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13FCC" w:rsidRPr="00013FCC" w:rsidRDefault="00013FCC" w:rsidP="0063002F">
            <w:pPr>
              <w:keepNext/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3</w:t>
            </w:r>
          </w:p>
        </w:tc>
      </w:tr>
      <w:tr w:rsidR="00013FCC" w:rsidRPr="00013FCC" w:rsidTr="00013FC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2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13FCC" w:rsidRPr="00013FCC" w:rsidRDefault="00013FCC" w:rsidP="0063002F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Neck/Body/Tail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13FCC" w:rsidRPr="00013FCC" w:rsidRDefault="00013FCC" w:rsidP="0063002F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46.0984</w:t>
            </w:r>
          </w:p>
        </w:tc>
        <w:tc>
          <w:tcPr>
            <w:tcW w:w="9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13FCC" w:rsidRPr="00013FCC" w:rsidRDefault="00013FCC" w:rsidP="0063002F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22609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13FCC" w:rsidRPr="00013FCC" w:rsidRDefault="00013FCC" w:rsidP="0063002F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05372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13FCC" w:rsidRPr="00013FCC" w:rsidRDefault="00013FCC" w:rsidP="0063002F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46951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13FCC" w:rsidRPr="00013FCC" w:rsidRDefault="00013FCC" w:rsidP="0063002F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1</w:t>
            </w:r>
          </w:p>
        </w:tc>
      </w:tr>
      <w:tr w:rsidR="00013FCC" w:rsidRPr="00013FCC" w:rsidTr="00013FC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5000" w:type="pct"/>
            <w:gridSpan w:val="6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13FCC" w:rsidRPr="00013FCC" w:rsidRDefault="00013FCC" w:rsidP="00013FCC">
            <w:pPr>
              <w:adjustRightInd w:val="0"/>
              <w:spacing w:before="67" w:after="67"/>
              <w:rPr>
                <w:rFonts w:eastAsia="HeiT"/>
                <w:color w:val="000000"/>
              </w:rPr>
            </w:pPr>
            <w:r w:rsidRPr="00013FCC">
              <w:rPr>
                <w:rFonts w:eastAsia="Courier"/>
                <w:color w:val="000000"/>
              </w:rPr>
              <w:t>Note: SDF_LCL/SDF_UCL, a variable that contains the lower/upper limits of the pointwise confidence intervals for the survival function.</w:t>
            </w:r>
          </w:p>
        </w:tc>
      </w:tr>
    </w:tbl>
    <w:p w:rsidR="00013FCC" w:rsidRDefault="00013FCC">
      <w:pPr>
        <w:adjustRightInd w:val="0"/>
        <w:rPr>
          <w:rFonts w:eastAsia="HeiT"/>
          <w:color w:val="000000"/>
        </w:rPr>
      </w:pPr>
    </w:p>
    <w:p w:rsidR="00013FCC" w:rsidRDefault="00013FCC">
      <w:pPr>
        <w:autoSpaceDE/>
        <w:autoSpaceDN/>
        <w:rPr>
          <w:rFonts w:eastAsia="HeiT"/>
          <w:color w:val="000000"/>
        </w:rPr>
      </w:pPr>
      <w:r>
        <w:rPr>
          <w:rFonts w:eastAsia="HeiT"/>
          <w:color w:val="000000"/>
        </w:rPr>
        <w:br w:type="page"/>
      </w:r>
    </w:p>
    <w:p w:rsidR="00013FCC" w:rsidRDefault="00013FCC">
      <w:pPr>
        <w:autoSpaceDE/>
        <w:autoSpaceDN/>
        <w:rPr>
          <w:rFonts w:eastAsia="HeiT"/>
          <w:color w:val="000000"/>
        </w:rPr>
      </w:pPr>
    </w:p>
    <w:p w:rsidR="00013FCC" w:rsidRPr="00013FCC" w:rsidRDefault="00013FCC">
      <w:pPr>
        <w:adjustRightInd w:val="0"/>
        <w:rPr>
          <w:rFonts w:eastAsia="HeiT" w:hint="eastAsia"/>
          <w:color w:val="000000"/>
        </w:rPr>
      </w:pPr>
    </w:p>
    <w:p w:rsidR="00013FCC" w:rsidRPr="00013FCC" w:rsidRDefault="00013FCC" w:rsidP="00013FCC">
      <w:pPr>
        <w:adjustRightInd w:val="0"/>
        <w:spacing w:line="360" w:lineRule="auto"/>
        <w:jc w:val="center"/>
        <w:rPr>
          <w:rFonts w:eastAsia="HeiT"/>
          <w:b/>
          <w:color w:val="000000"/>
        </w:rPr>
      </w:pPr>
      <w:r w:rsidRPr="00013FCC">
        <w:rPr>
          <w:rFonts w:eastAsia="HeiT"/>
          <w:b/>
          <w:color w:val="000000"/>
        </w:rPr>
        <w:t xml:space="preserve">Supplemental Table </w:t>
      </w:r>
      <w:r>
        <w:rPr>
          <w:rFonts w:eastAsia="HeiT" w:hint="eastAsia"/>
          <w:b/>
          <w:color w:val="000000"/>
        </w:rPr>
        <w:t>2.</w:t>
      </w:r>
      <w:r w:rsidRPr="00013FCC">
        <w:rPr>
          <w:rFonts w:eastAsia="HeiT"/>
          <w:b/>
          <w:color w:val="000000"/>
        </w:rPr>
        <w:t xml:space="preserve"> The life table of RECIST</w:t>
      </w:r>
    </w:p>
    <w:p w:rsidR="00000000" w:rsidRPr="00013FCC" w:rsidRDefault="00013FCC" w:rsidP="00013FCC">
      <w:pPr>
        <w:adjustRightInd w:val="0"/>
        <w:spacing w:line="360" w:lineRule="auto"/>
        <w:rPr>
          <w:rFonts w:eastAsia="Courier"/>
          <w:color w:val="000000"/>
        </w:rPr>
        <w:sectPr w:rsidR="00000000" w:rsidRPr="00013FCC" w:rsidSect="00013FCC">
          <w:headerReference w:type="default" r:id="rId6"/>
          <w:footerReference w:type="default" r:id="rId7"/>
          <w:pgSz w:w="11905" w:h="16837"/>
          <w:pgMar w:top="1440" w:right="1800" w:bottom="1440" w:left="1800" w:header="720" w:footer="360" w:gutter="0"/>
          <w:cols w:space="720"/>
          <w:docGrid w:linePitch="272"/>
        </w:sectPr>
      </w:pPr>
    </w:p>
    <w:tbl>
      <w:tblPr>
        <w:tblW w:w="5000" w:type="pct"/>
        <w:jc w:val="center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15"/>
        <w:gridCol w:w="1379"/>
        <w:gridCol w:w="1794"/>
        <w:gridCol w:w="1512"/>
        <w:gridCol w:w="1586"/>
        <w:gridCol w:w="819"/>
      </w:tblGrid>
      <w:tr w:rsidR="00000000" w:rsidRPr="00013FCC" w:rsidTr="00013FC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  <w:jc w:val="center"/>
        </w:trPr>
        <w:tc>
          <w:tcPr>
            <w:tcW w:w="73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000000" w:rsidRPr="00013FCC" w:rsidRDefault="00013FCC">
            <w:pPr>
              <w:keepNext/>
              <w:adjustRightInd w:val="0"/>
              <w:spacing w:before="67" w:after="67"/>
              <w:jc w:val="right"/>
              <w:rPr>
                <w:rFonts w:eastAsia="HeiT"/>
                <w:i/>
                <w:iCs/>
                <w:color w:val="000000"/>
              </w:rPr>
            </w:pPr>
            <w:bookmarkStart w:id="1" w:name="IDX1"/>
            <w:bookmarkEnd w:id="1"/>
            <w:r w:rsidRPr="00013FCC">
              <w:rPr>
                <w:rFonts w:eastAsia="HeiT"/>
                <w:i/>
                <w:iCs/>
                <w:color w:val="000000"/>
              </w:rPr>
              <w:lastRenderedPageBreak/>
              <w:t>RECIST</w:t>
            </w:r>
          </w:p>
        </w:tc>
        <w:tc>
          <w:tcPr>
            <w:tcW w:w="8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000000" w:rsidRPr="00013FCC" w:rsidRDefault="00013FCC">
            <w:pPr>
              <w:keepNext/>
              <w:adjustRightInd w:val="0"/>
              <w:spacing w:before="67" w:after="67"/>
              <w:jc w:val="right"/>
              <w:rPr>
                <w:rFonts w:eastAsia="HeiT"/>
                <w:i/>
                <w:iCs/>
                <w:color w:val="000000"/>
              </w:rPr>
            </w:pPr>
            <w:r w:rsidRPr="00013FCC">
              <w:rPr>
                <w:rFonts w:eastAsia="HeiT"/>
                <w:i/>
                <w:iCs/>
                <w:color w:val="000000"/>
              </w:rPr>
              <w:t>Month</w:t>
            </w:r>
          </w:p>
        </w:tc>
        <w:tc>
          <w:tcPr>
            <w:tcW w:w="108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000000" w:rsidRPr="00013FCC" w:rsidRDefault="00013FCC">
            <w:pPr>
              <w:keepNext/>
              <w:adjustRightInd w:val="0"/>
              <w:spacing w:before="67" w:after="67"/>
              <w:jc w:val="right"/>
              <w:rPr>
                <w:rFonts w:eastAsia="HeiT"/>
                <w:i/>
                <w:iCs/>
                <w:color w:val="000000"/>
              </w:rPr>
            </w:pPr>
            <w:r w:rsidRPr="00013FCC">
              <w:rPr>
                <w:rFonts w:eastAsia="HeiT"/>
                <w:i/>
                <w:iCs/>
                <w:color w:val="000000"/>
              </w:rPr>
              <w:t>Survival Probability</w:t>
            </w:r>
          </w:p>
        </w:tc>
        <w:tc>
          <w:tcPr>
            <w:tcW w:w="91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000000" w:rsidRPr="00013FCC" w:rsidRDefault="00013FCC">
            <w:pPr>
              <w:keepNext/>
              <w:adjustRightInd w:val="0"/>
              <w:spacing w:before="67" w:after="67"/>
              <w:jc w:val="right"/>
              <w:rPr>
                <w:rFonts w:eastAsia="HeiT"/>
                <w:i/>
                <w:iCs/>
                <w:color w:val="000000"/>
              </w:rPr>
            </w:pPr>
            <w:r w:rsidRPr="00013FCC">
              <w:rPr>
                <w:rFonts w:eastAsia="HeiT"/>
                <w:i/>
                <w:iCs/>
                <w:color w:val="000000"/>
              </w:rPr>
              <w:t>SDF_LCL</w:t>
            </w:r>
          </w:p>
        </w:tc>
        <w:tc>
          <w:tcPr>
            <w:tcW w:w="95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000000" w:rsidRPr="00013FCC" w:rsidRDefault="00013FCC">
            <w:pPr>
              <w:keepNext/>
              <w:adjustRightInd w:val="0"/>
              <w:spacing w:before="67" w:after="67"/>
              <w:jc w:val="right"/>
              <w:rPr>
                <w:rFonts w:eastAsia="HeiT"/>
                <w:i/>
                <w:iCs/>
                <w:color w:val="000000"/>
              </w:rPr>
            </w:pPr>
            <w:r w:rsidRPr="00013FCC">
              <w:rPr>
                <w:rFonts w:eastAsia="HeiT"/>
                <w:i/>
                <w:iCs/>
                <w:color w:val="000000"/>
              </w:rPr>
              <w:t>SDF_UCL</w:t>
            </w:r>
          </w:p>
        </w:tc>
        <w:tc>
          <w:tcPr>
            <w:tcW w:w="49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000000" w:rsidRPr="00013FCC" w:rsidRDefault="00013FCC">
            <w:pPr>
              <w:keepNext/>
              <w:adjustRightInd w:val="0"/>
              <w:spacing w:before="67" w:after="67"/>
              <w:jc w:val="right"/>
              <w:rPr>
                <w:rFonts w:eastAsia="HeiT"/>
                <w:i/>
                <w:iCs/>
                <w:color w:val="000000"/>
              </w:rPr>
            </w:pPr>
            <w:r w:rsidRPr="00013FCC">
              <w:rPr>
                <w:rFonts w:eastAsia="HeiT"/>
                <w:i/>
                <w:iCs/>
                <w:color w:val="000000"/>
              </w:rPr>
              <w:t>At Risk</w:t>
            </w:r>
          </w:p>
        </w:tc>
      </w:tr>
      <w:tr w:rsidR="00000000" w:rsidRPr="00013FCC" w:rsidTr="00013FC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PR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0000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1.00000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1.00000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1.00000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22</w:t>
            </w:r>
          </w:p>
        </w:tc>
      </w:tr>
      <w:tr w:rsidR="00000000" w:rsidRPr="00013FCC" w:rsidTr="00013FC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PR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1.6393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95455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71870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99347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22</w:t>
            </w:r>
          </w:p>
        </w:tc>
      </w:tr>
      <w:tr w:rsidR="00000000" w:rsidRPr="00013FCC" w:rsidTr="00013FC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PR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1.7705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90909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68298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97646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21</w:t>
            </w:r>
          </w:p>
        </w:tc>
      </w:tr>
      <w:tr w:rsidR="00000000" w:rsidRPr="00013FCC" w:rsidTr="00013FC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PR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1.8689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86364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63444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95386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20</w:t>
            </w:r>
          </w:p>
        </w:tc>
      </w:tr>
      <w:tr w:rsidR="00000000" w:rsidRPr="00013FCC" w:rsidTr="00013FC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PR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2.7869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81818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58535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92757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19</w:t>
            </w:r>
          </w:p>
        </w:tc>
      </w:tr>
      <w:tr w:rsidR="00000000" w:rsidRPr="00013FCC" w:rsidTr="00013FC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PR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3.3443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77273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53743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89848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18</w:t>
            </w:r>
          </w:p>
        </w:tc>
      </w:tr>
      <w:tr w:rsidR="00000000" w:rsidRPr="00013FCC" w:rsidTr="00013FC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PR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6.5246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72727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49103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86711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17</w:t>
            </w:r>
          </w:p>
        </w:tc>
      </w:tr>
      <w:tr w:rsidR="00000000" w:rsidRPr="00013FCC" w:rsidTr="00013FC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PR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11.6393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68182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44619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83380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16</w:t>
            </w:r>
          </w:p>
        </w:tc>
      </w:tr>
      <w:tr w:rsidR="00000000" w:rsidRPr="00013FCC" w:rsidTr="00013FC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PR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13.2787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63636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40286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79875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15</w:t>
            </w:r>
          </w:p>
        </w:tc>
      </w:tr>
      <w:tr w:rsidR="00000000" w:rsidRPr="00013FCC" w:rsidTr="00013FC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PR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14.6885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58741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35615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76020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13</w:t>
            </w:r>
          </w:p>
        </w:tc>
      </w:tr>
      <w:tr w:rsidR="00000000" w:rsidRPr="00013FCC" w:rsidTr="00013FC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PR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15.4098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53846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31170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71983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12</w:t>
            </w:r>
          </w:p>
        </w:tc>
      </w:tr>
      <w:tr w:rsidR="00000000" w:rsidRPr="00013FCC" w:rsidTr="00013FC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PR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16.1967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48951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26938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67770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11</w:t>
            </w:r>
          </w:p>
        </w:tc>
      </w:tr>
      <w:tr w:rsidR="00000000" w:rsidRPr="00013FCC" w:rsidTr="00013FC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PR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17.1803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43512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22257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63074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9</w:t>
            </w:r>
          </w:p>
        </w:tc>
      </w:tr>
      <w:tr w:rsidR="00000000" w:rsidRPr="00013FCC" w:rsidTr="00013FC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PR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19.0820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36260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15763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57290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6</w:t>
            </w:r>
          </w:p>
        </w:tc>
      </w:tr>
      <w:tr w:rsidR="00000000" w:rsidRPr="00013FCC" w:rsidTr="00013FC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PR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25.0164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24173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05604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49677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3</w:t>
            </w:r>
          </w:p>
        </w:tc>
      </w:tr>
      <w:tr w:rsidR="00000000" w:rsidRPr="00013FCC" w:rsidTr="00013FC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PR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46.0984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24173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05604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49677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1</w:t>
            </w:r>
          </w:p>
        </w:tc>
      </w:tr>
      <w:tr w:rsidR="00000000" w:rsidRPr="00013FCC" w:rsidTr="00013FC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SD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0000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1.00000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1.00000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1.00000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10</w:t>
            </w:r>
          </w:p>
        </w:tc>
      </w:tr>
      <w:tr w:rsidR="00000000" w:rsidRPr="00013FCC" w:rsidTr="00013FC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SD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3.2131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90000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47301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98528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10</w:t>
            </w:r>
          </w:p>
        </w:tc>
      </w:tr>
      <w:tr w:rsidR="00000000" w:rsidRPr="00013FCC" w:rsidTr="00013FC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SD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4.9508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78750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38088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94259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8</w:t>
            </w:r>
          </w:p>
        </w:tc>
      </w:tr>
      <w:tr w:rsidR="00000000" w:rsidRPr="00013FCC" w:rsidTr="00013FC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SD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5.3770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67500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29059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88250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7</w:t>
            </w:r>
          </w:p>
        </w:tc>
      </w:tr>
      <w:tr w:rsidR="00000000" w:rsidRPr="00013FCC" w:rsidTr="00013FC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SD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5.7705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56250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20942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80917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6</w:t>
            </w:r>
          </w:p>
        </w:tc>
      </w:tr>
      <w:tr w:rsidR="00000000" w:rsidRPr="00013FCC" w:rsidTr="00013FC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SD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6.6885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45000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13877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72408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5</w:t>
            </w:r>
          </w:p>
        </w:tc>
      </w:tr>
      <w:tr w:rsidR="00000000" w:rsidRPr="00013FCC" w:rsidTr="00013FC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SD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10.1311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33750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07971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62723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4</w:t>
            </w:r>
          </w:p>
        </w:tc>
      </w:tr>
      <w:tr w:rsidR="00000000" w:rsidRPr="00013FCC" w:rsidTr="00013FC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SD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10.6230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22500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03422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51721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3</w:t>
            </w:r>
          </w:p>
        </w:tc>
      </w:tr>
      <w:tr w:rsidR="00000000" w:rsidRPr="00013FCC" w:rsidTr="00013FC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keepNext/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SD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keepNext/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11.9672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keepNext/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11250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keepNext/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00620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keepNext/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39102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keepNext/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2</w:t>
            </w:r>
          </w:p>
        </w:tc>
      </w:tr>
      <w:tr w:rsidR="00000000" w:rsidRPr="00013FCC" w:rsidTr="00013FC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73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SD</w:t>
            </w:r>
          </w:p>
        </w:tc>
        <w:tc>
          <w:tcPr>
            <w:tcW w:w="83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20.0984</w:t>
            </w:r>
          </w:p>
        </w:tc>
        <w:tc>
          <w:tcPr>
            <w:tcW w:w="108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11250</w:t>
            </w:r>
          </w:p>
        </w:tc>
        <w:tc>
          <w:tcPr>
            <w:tcW w:w="91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00620</w:t>
            </w:r>
          </w:p>
        </w:tc>
        <w:tc>
          <w:tcPr>
            <w:tcW w:w="95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39102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1</w:t>
            </w:r>
          </w:p>
        </w:tc>
      </w:tr>
    </w:tbl>
    <w:p w:rsidR="00013FCC" w:rsidRPr="00013FCC" w:rsidRDefault="00013FCC" w:rsidP="00013FCC">
      <w:pPr>
        <w:adjustRightInd w:val="0"/>
        <w:spacing w:before="67" w:after="67"/>
        <w:rPr>
          <w:rFonts w:eastAsia="HeiT"/>
          <w:color w:val="000000"/>
        </w:rPr>
      </w:pPr>
      <w:r w:rsidRPr="00013FCC">
        <w:rPr>
          <w:rFonts w:eastAsia="Courier"/>
          <w:color w:val="000000"/>
        </w:rPr>
        <w:t>Note: SDF_LCL/SDF_UCL, a variable that contains the lower/upper limits of the pointwise confidence intervals for the survival function.</w:t>
      </w:r>
    </w:p>
    <w:p w:rsidR="00000000" w:rsidRPr="00013FCC" w:rsidRDefault="00013FCC">
      <w:pPr>
        <w:adjustRightInd w:val="0"/>
        <w:rPr>
          <w:rFonts w:eastAsia="HeiT"/>
          <w:color w:val="000000"/>
        </w:rPr>
      </w:pPr>
    </w:p>
    <w:p w:rsidR="00013FCC" w:rsidRDefault="00013FCC">
      <w:r>
        <w:br w:type="page"/>
      </w:r>
    </w:p>
    <w:tbl>
      <w:tblPr>
        <w:tblW w:w="11165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165"/>
      </w:tblGrid>
      <w:tr w:rsidR="00000000" w:rsidRPr="00013FCC" w:rsidTr="00013FC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1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Pr="00013FCC" w:rsidRDefault="00013FCC">
            <w:pPr>
              <w:adjustRightInd w:val="0"/>
              <w:rPr>
                <w:rFonts w:eastAsia="Courier"/>
                <w:color w:val="000000"/>
              </w:rPr>
            </w:pPr>
          </w:p>
        </w:tc>
      </w:tr>
    </w:tbl>
    <w:p w:rsidR="00000000" w:rsidRPr="00013FCC" w:rsidRDefault="00013FCC">
      <w:pPr>
        <w:adjustRightInd w:val="0"/>
        <w:rPr>
          <w:rFonts w:eastAsia="Courier"/>
          <w:color w:val="000000"/>
        </w:rPr>
      </w:pPr>
    </w:p>
    <w:p w:rsidR="00000000" w:rsidRPr="00013FCC" w:rsidRDefault="00013FCC" w:rsidP="00013FCC">
      <w:pPr>
        <w:adjustRightInd w:val="0"/>
        <w:spacing w:line="360" w:lineRule="auto"/>
        <w:jc w:val="center"/>
        <w:rPr>
          <w:rFonts w:eastAsia="Courier"/>
          <w:color w:val="000000"/>
        </w:rPr>
        <w:sectPr w:rsidR="00000000" w:rsidRPr="00013FCC" w:rsidSect="00013FCC">
          <w:headerReference w:type="default" r:id="rId8"/>
          <w:footerReference w:type="default" r:id="rId9"/>
          <w:type w:val="continuous"/>
          <w:pgSz w:w="11905" w:h="16837"/>
          <w:pgMar w:top="1440" w:right="1800" w:bottom="1440" w:left="1800" w:header="720" w:footer="360" w:gutter="0"/>
          <w:cols w:space="720"/>
          <w:docGrid w:linePitch="272"/>
        </w:sectPr>
      </w:pPr>
      <w:r w:rsidRPr="00013FCC">
        <w:rPr>
          <w:rFonts w:eastAsia="HeiT"/>
          <w:b/>
          <w:color w:val="000000"/>
        </w:rPr>
        <w:t xml:space="preserve">Supplemental Table </w:t>
      </w:r>
      <w:r>
        <w:rPr>
          <w:rFonts w:eastAsia="HeiT"/>
          <w:b/>
          <w:color w:val="000000"/>
        </w:rPr>
        <w:t>3</w:t>
      </w:r>
      <w:r>
        <w:rPr>
          <w:rFonts w:eastAsia="HeiT" w:hint="eastAsia"/>
          <w:b/>
          <w:color w:val="000000"/>
        </w:rPr>
        <w:t>.</w:t>
      </w:r>
      <w:r w:rsidRPr="00013FCC">
        <w:rPr>
          <w:rFonts w:eastAsia="HeiT"/>
          <w:b/>
          <w:color w:val="000000"/>
        </w:rPr>
        <w:t xml:space="preserve"> The life table of</w:t>
      </w:r>
      <w:r>
        <w:rPr>
          <w:rFonts w:eastAsia="HeiT" w:hint="eastAsia"/>
          <w:b/>
          <w:color w:val="000000"/>
        </w:rPr>
        <w:t xml:space="preserve"> </w:t>
      </w:r>
      <w:proofErr w:type="spellStart"/>
      <w:r>
        <w:rPr>
          <w:rFonts w:eastAsia="HeiT"/>
          <w:b/>
          <w:color w:val="000000"/>
        </w:rPr>
        <w:t>M</w:t>
      </w:r>
      <w:r w:rsidRPr="00013FCC">
        <w:rPr>
          <w:rFonts w:eastAsia="HeiT"/>
          <w:b/>
          <w:color w:val="000000"/>
        </w:rPr>
        <w:t>etasectomy</w:t>
      </w:r>
      <w:proofErr w:type="spellEnd"/>
    </w:p>
    <w:tbl>
      <w:tblPr>
        <w:tblW w:w="5000" w:type="pct"/>
        <w:jc w:val="center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44"/>
        <w:gridCol w:w="1237"/>
        <w:gridCol w:w="1610"/>
        <w:gridCol w:w="1357"/>
        <w:gridCol w:w="1423"/>
        <w:gridCol w:w="734"/>
      </w:tblGrid>
      <w:tr w:rsidR="00000000" w:rsidRPr="00013FCC" w:rsidTr="00013FC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  <w:jc w:val="center"/>
        </w:trPr>
        <w:tc>
          <w:tcPr>
            <w:tcW w:w="117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000000" w:rsidRPr="00013FCC" w:rsidRDefault="00013FCC">
            <w:pPr>
              <w:keepNext/>
              <w:adjustRightInd w:val="0"/>
              <w:spacing w:before="67" w:after="67"/>
              <w:jc w:val="right"/>
              <w:rPr>
                <w:rFonts w:eastAsia="HeiT"/>
                <w:i/>
                <w:iCs/>
                <w:color w:val="000000"/>
              </w:rPr>
            </w:pPr>
            <w:bookmarkStart w:id="2" w:name="IDX2"/>
            <w:bookmarkEnd w:id="2"/>
            <w:proofErr w:type="spellStart"/>
            <w:r w:rsidRPr="00013FCC">
              <w:rPr>
                <w:rFonts w:eastAsia="HeiT"/>
                <w:i/>
                <w:iCs/>
                <w:color w:val="000000"/>
              </w:rPr>
              <w:t>Metasectomy</w:t>
            </w:r>
            <w:proofErr w:type="spellEnd"/>
          </w:p>
        </w:tc>
        <w:tc>
          <w:tcPr>
            <w:tcW w:w="74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000000" w:rsidRPr="00013FCC" w:rsidRDefault="00013FCC">
            <w:pPr>
              <w:keepNext/>
              <w:adjustRightInd w:val="0"/>
              <w:spacing w:before="67" w:after="67"/>
              <w:jc w:val="right"/>
              <w:rPr>
                <w:rFonts w:eastAsia="HeiT"/>
                <w:i/>
                <w:iCs/>
                <w:color w:val="000000"/>
              </w:rPr>
            </w:pPr>
            <w:r w:rsidRPr="00013FCC">
              <w:rPr>
                <w:rFonts w:eastAsia="HeiT"/>
                <w:i/>
                <w:iCs/>
                <w:color w:val="000000"/>
              </w:rPr>
              <w:t>Month</w:t>
            </w:r>
          </w:p>
        </w:tc>
        <w:tc>
          <w:tcPr>
            <w:tcW w:w="96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000000" w:rsidRPr="00013FCC" w:rsidRDefault="00013FCC">
            <w:pPr>
              <w:keepNext/>
              <w:adjustRightInd w:val="0"/>
              <w:spacing w:before="67" w:after="67"/>
              <w:jc w:val="right"/>
              <w:rPr>
                <w:rFonts w:eastAsia="HeiT"/>
                <w:i/>
                <w:iCs/>
                <w:color w:val="000000"/>
              </w:rPr>
            </w:pPr>
            <w:r w:rsidRPr="00013FCC">
              <w:rPr>
                <w:rFonts w:eastAsia="HeiT"/>
                <w:i/>
                <w:iCs/>
                <w:color w:val="000000"/>
              </w:rPr>
              <w:t>Survival Probability</w:t>
            </w:r>
          </w:p>
        </w:tc>
        <w:tc>
          <w:tcPr>
            <w:tcW w:w="81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000000" w:rsidRPr="00013FCC" w:rsidRDefault="00013FCC">
            <w:pPr>
              <w:keepNext/>
              <w:adjustRightInd w:val="0"/>
              <w:spacing w:before="67" w:after="67"/>
              <w:jc w:val="right"/>
              <w:rPr>
                <w:rFonts w:eastAsia="HeiT"/>
                <w:i/>
                <w:iCs/>
                <w:color w:val="000000"/>
              </w:rPr>
            </w:pPr>
            <w:r w:rsidRPr="00013FCC">
              <w:rPr>
                <w:rFonts w:eastAsia="HeiT"/>
                <w:i/>
                <w:iCs/>
                <w:color w:val="000000"/>
              </w:rPr>
              <w:t>SDF_LCL</w:t>
            </w:r>
          </w:p>
        </w:tc>
        <w:tc>
          <w:tcPr>
            <w:tcW w:w="85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000000" w:rsidRPr="00013FCC" w:rsidRDefault="00013FCC">
            <w:pPr>
              <w:keepNext/>
              <w:adjustRightInd w:val="0"/>
              <w:spacing w:before="67" w:after="67"/>
              <w:jc w:val="right"/>
              <w:rPr>
                <w:rFonts w:eastAsia="HeiT"/>
                <w:i/>
                <w:iCs/>
                <w:color w:val="000000"/>
              </w:rPr>
            </w:pPr>
            <w:r w:rsidRPr="00013FCC">
              <w:rPr>
                <w:rFonts w:eastAsia="HeiT"/>
                <w:i/>
                <w:iCs/>
                <w:color w:val="000000"/>
              </w:rPr>
              <w:t>SDF_UCL</w:t>
            </w:r>
          </w:p>
        </w:tc>
        <w:tc>
          <w:tcPr>
            <w:tcW w:w="44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000000" w:rsidRPr="00013FCC" w:rsidRDefault="00013FCC">
            <w:pPr>
              <w:keepNext/>
              <w:adjustRightInd w:val="0"/>
              <w:spacing w:before="67" w:after="67"/>
              <w:jc w:val="right"/>
              <w:rPr>
                <w:rFonts w:eastAsia="HeiT"/>
                <w:i/>
                <w:iCs/>
                <w:color w:val="000000"/>
              </w:rPr>
            </w:pPr>
            <w:r w:rsidRPr="00013FCC">
              <w:rPr>
                <w:rFonts w:eastAsia="HeiT"/>
                <w:i/>
                <w:iCs/>
                <w:color w:val="000000"/>
              </w:rPr>
              <w:t>At Risk</w:t>
            </w:r>
          </w:p>
        </w:tc>
      </w:tr>
      <w:tr w:rsidR="00000000" w:rsidRPr="00013FCC" w:rsidTr="00013FC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No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0000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1.00000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1.00000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1.00000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26</w:t>
            </w:r>
          </w:p>
        </w:tc>
      </w:tr>
      <w:tr w:rsidR="00000000" w:rsidRPr="00013FCC" w:rsidTr="00013FC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No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1.6393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96154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75694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99449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26</w:t>
            </w:r>
          </w:p>
        </w:tc>
      </w:tr>
      <w:tr w:rsidR="00000000" w:rsidRPr="00013FCC" w:rsidTr="00013FC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No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1.7705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92308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72603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98019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25</w:t>
            </w:r>
          </w:p>
        </w:tc>
      </w:tr>
      <w:tr w:rsidR="00000000" w:rsidRPr="00013FCC" w:rsidTr="00013FC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No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1.8689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88462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68358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96126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24</w:t>
            </w:r>
          </w:p>
        </w:tc>
      </w:tr>
      <w:tr w:rsidR="00000000" w:rsidRPr="00013FCC" w:rsidTr="00013FC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No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2.7869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84615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64043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93929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23</w:t>
            </w:r>
          </w:p>
        </w:tc>
      </w:tr>
      <w:tr w:rsidR="00000000" w:rsidRPr="00013FCC" w:rsidTr="00013FC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No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3.3443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80769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59811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91508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22</w:t>
            </w:r>
          </w:p>
        </w:tc>
      </w:tr>
      <w:tr w:rsidR="00000000" w:rsidRPr="00013FCC" w:rsidTr="00013FC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No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4.9508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76731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55349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88816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20</w:t>
            </w:r>
          </w:p>
        </w:tc>
      </w:tr>
      <w:tr w:rsidR="00000000" w:rsidRPr="00013FCC" w:rsidTr="00013FC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No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5.3770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72692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51064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85955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19</w:t>
            </w:r>
          </w:p>
        </w:tc>
      </w:tr>
      <w:tr w:rsidR="00000000" w:rsidRPr="00013FCC" w:rsidTr="00013FC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No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5.7705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68654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46933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82946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18</w:t>
            </w:r>
          </w:p>
        </w:tc>
      </w:tr>
      <w:tr w:rsidR="00000000" w:rsidRPr="00013FCC" w:rsidTr="00013FC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No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6.5246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64615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42941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79803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17</w:t>
            </w:r>
          </w:p>
        </w:tc>
      </w:tr>
      <w:tr w:rsidR="00000000" w:rsidRPr="00013FCC" w:rsidTr="00013FC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No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6.6885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60577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39078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76536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16</w:t>
            </w:r>
          </w:p>
        </w:tc>
      </w:tr>
      <w:tr w:rsidR="00000000" w:rsidRPr="00013FCC" w:rsidTr="00013FC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No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10.1311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56538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35338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73153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15</w:t>
            </w:r>
          </w:p>
        </w:tc>
      </w:tr>
      <w:tr w:rsidR="00000000" w:rsidRPr="00013FCC" w:rsidTr="00013FC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No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10.6230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52500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31718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69658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14</w:t>
            </w:r>
          </w:p>
        </w:tc>
      </w:tr>
      <w:tr w:rsidR="00000000" w:rsidRPr="00013FCC" w:rsidTr="00013FC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No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11.9672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48462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28215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66052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13</w:t>
            </w:r>
          </w:p>
        </w:tc>
      </w:tr>
      <w:tr w:rsidR="00000000" w:rsidRPr="00013FCC" w:rsidTr="00013FC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No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13.2787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44423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24831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62337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12</w:t>
            </w:r>
          </w:p>
        </w:tc>
      </w:tr>
      <w:tr w:rsidR="00000000" w:rsidRPr="00013FCC" w:rsidTr="00013FC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No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15.4098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39981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21105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58259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10</w:t>
            </w:r>
          </w:p>
        </w:tc>
      </w:tr>
      <w:tr w:rsidR="00000000" w:rsidRPr="00013FCC" w:rsidTr="00013FC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No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16.1967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35538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17578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54029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9</w:t>
            </w:r>
          </w:p>
        </w:tc>
      </w:tr>
      <w:tr w:rsidR="00000000" w:rsidRPr="00013FCC" w:rsidTr="00013FC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No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17.1803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30462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13583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49273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7</w:t>
            </w:r>
          </w:p>
        </w:tc>
      </w:tr>
      <w:tr w:rsidR="00000000" w:rsidRPr="00013FCC" w:rsidTr="00013FC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No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19.0820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24369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08962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43764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5</w:t>
            </w:r>
          </w:p>
        </w:tc>
      </w:tr>
      <w:tr w:rsidR="00000000" w:rsidRPr="00013FCC" w:rsidTr="00013FC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No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25.0164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12185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01160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36998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2</w:t>
            </w:r>
          </w:p>
        </w:tc>
      </w:tr>
      <w:tr w:rsidR="00000000" w:rsidRPr="00013FCC" w:rsidTr="00013FC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No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46.0984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12185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01160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36998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1</w:t>
            </w:r>
          </w:p>
        </w:tc>
      </w:tr>
      <w:tr w:rsidR="00000000" w:rsidRPr="00013FCC" w:rsidTr="00013FC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Yes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0000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1.00000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1.00000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1.00000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7</w:t>
            </w:r>
          </w:p>
        </w:tc>
      </w:tr>
      <w:tr w:rsidR="00000000" w:rsidRPr="00013FCC" w:rsidTr="00013FC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Yes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3.2131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85714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33405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97856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7</w:t>
            </w:r>
          </w:p>
        </w:tc>
      </w:tr>
      <w:tr w:rsidR="00000000" w:rsidRPr="00013FCC" w:rsidTr="00013FC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Yes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11.6393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71429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25815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91980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6</w:t>
            </w:r>
          </w:p>
        </w:tc>
      </w:tr>
      <w:tr w:rsidR="00000000" w:rsidRPr="00013FCC" w:rsidTr="00013FC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Yes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14.6885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57143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17187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83708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5</w:t>
            </w:r>
          </w:p>
        </w:tc>
      </w:tr>
      <w:tr w:rsidR="00000000" w:rsidRPr="00013FCC" w:rsidTr="00013FC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keepNext/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Yes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keepNext/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20.3279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keepNext/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28571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keepNext/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01442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keepNext/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69060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keepNext/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2</w:t>
            </w:r>
          </w:p>
        </w:tc>
      </w:tr>
      <w:tr w:rsidR="00000000" w:rsidRPr="00013FCC" w:rsidTr="00013FC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17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Yes</w:t>
            </w:r>
          </w:p>
        </w:tc>
        <w:tc>
          <w:tcPr>
            <w:tcW w:w="74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34.9180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28571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01442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69060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1</w:t>
            </w:r>
          </w:p>
        </w:tc>
      </w:tr>
    </w:tbl>
    <w:p w:rsidR="00013FCC" w:rsidRPr="00013FCC" w:rsidRDefault="00013FCC" w:rsidP="00013FCC">
      <w:pPr>
        <w:adjustRightInd w:val="0"/>
        <w:spacing w:before="67" w:after="67"/>
        <w:rPr>
          <w:rFonts w:eastAsia="HeiT"/>
          <w:color w:val="000000"/>
        </w:rPr>
      </w:pPr>
      <w:r w:rsidRPr="00013FCC">
        <w:rPr>
          <w:rFonts w:eastAsia="Courier"/>
          <w:color w:val="000000"/>
        </w:rPr>
        <w:t>Note: SDF_LCL/SDF_UCL, a variable that contains the lower/upper limits of the pointwise confidence intervals for the survival function.</w:t>
      </w:r>
    </w:p>
    <w:p w:rsidR="00000000" w:rsidRPr="00013FCC" w:rsidRDefault="00013FCC">
      <w:pPr>
        <w:adjustRightInd w:val="0"/>
        <w:rPr>
          <w:rFonts w:eastAsia="HeiT"/>
          <w:color w:val="000000"/>
        </w:rPr>
      </w:pPr>
    </w:p>
    <w:p w:rsidR="00013FCC" w:rsidRDefault="00013FCC">
      <w:r>
        <w:br w:type="page"/>
      </w:r>
    </w:p>
    <w:tbl>
      <w:tblPr>
        <w:tblW w:w="11165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165"/>
      </w:tblGrid>
      <w:tr w:rsidR="00000000" w:rsidRPr="00013FCC" w:rsidTr="00013FC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1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Pr="00013FCC" w:rsidRDefault="00013FCC">
            <w:pPr>
              <w:adjustRightInd w:val="0"/>
              <w:rPr>
                <w:rFonts w:eastAsia="Courier"/>
                <w:color w:val="000000"/>
              </w:rPr>
            </w:pPr>
          </w:p>
        </w:tc>
      </w:tr>
    </w:tbl>
    <w:p w:rsidR="00000000" w:rsidRPr="00013FCC" w:rsidRDefault="00013FCC" w:rsidP="00013FCC">
      <w:pPr>
        <w:adjustRightInd w:val="0"/>
        <w:spacing w:line="360" w:lineRule="auto"/>
        <w:jc w:val="center"/>
        <w:rPr>
          <w:rFonts w:eastAsia="Courier"/>
          <w:color w:val="000000"/>
        </w:rPr>
        <w:sectPr w:rsidR="00000000" w:rsidRPr="00013FCC" w:rsidSect="00013FCC">
          <w:headerReference w:type="default" r:id="rId10"/>
          <w:footerReference w:type="default" r:id="rId11"/>
          <w:type w:val="continuous"/>
          <w:pgSz w:w="11905" w:h="16837"/>
          <w:pgMar w:top="1440" w:right="1800" w:bottom="1440" w:left="1800" w:header="720" w:footer="360" w:gutter="0"/>
          <w:cols w:space="720"/>
        </w:sectPr>
      </w:pPr>
      <w:r w:rsidRPr="00013FCC">
        <w:rPr>
          <w:rFonts w:eastAsia="HeiT"/>
          <w:b/>
          <w:color w:val="000000"/>
        </w:rPr>
        <w:t xml:space="preserve">Supplemental Table </w:t>
      </w:r>
      <w:r>
        <w:rPr>
          <w:rFonts w:eastAsia="HeiT"/>
          <w:b/>
          <w:color w:val="000000"/>
        </w:rPr>
        <w:t>4</w:t>
      </w:r>
      <w:r>
        <w:rPr>
          <w:rFonts w:eastAsia="HeiT" w:hint="eastAsia"/>
          <w:b/>
          <w:color w:val="000000"/>
        </w:rPr>
        <w:t>.</w:t>
      </w:r>
      <w:r w:rsidRPr="00013FCC">
        <w:rPr>
          <w:rFonts w:eastAsia="HeiT"/>
          <w:b/>
          <w:color w:val="000000"/>
        </w:rPr>
        <w:t xml:space="preserve"> The life table of</w:t>
      </w:r>
      <w:r>
        <w:rPr>
          <w:rFonts w:eastAsia="HeiT"/>
          <w:b/>
          <w:color w:val="000000"/>
        </w:rPr>
        <w:t xml:space="preserve"> </w:t>
      </w:r>
      <w:r w:rsidRPr="00013FCC">
        <w:rPr>
          <w:rFonts w:eastAsia="HeiT"/>
          <w:b/>
          <w:color w:val="000000"/>
        </w:rPr>
        <w:t>Resection margin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49"/>
        <w:gridCol w:w="1314"/>
        <w:gridCol w:w="1709"/>
        <w:gridCol w:w="1440"/>
        <w:gridCol w:w="1512"/>
        <w:gridCol w:w="781"/>
      </w:tblGrid>
      <w:tr w:rsidR="00000000" w:rsidRPr="00013FCC" w:rsidTr="00013FC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  <w:jc w:val="center"/>
        </w:trPr>
        <w:tc>
          <w:tcPr>
            <w:tcW w:w="93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000000" w:rsidRPr="00013FCC" w:rsidRDefault="00013FCC">
            <w:pPr>
              <w:keepNext/>
              <w:adjustRightInd w:val="0"/>
              <w:spacing w:before="67" w:after="67"/>
              <w:jc w:val="right"/>
              <w:rPr>
                <w:rFonts w:eastAsia="HeiT"/>
                <w:i/>
                <w:iCs/>
                <w:color w:val="000000"/>
              </w:rPr>
            </w:pPr>
            <w:bookmarkStart w:id="3" w:name="IDX3"/>
            <w:bookmarkEnd w:id="3"/>
            <w:r w:rsidRPr="00013FCC">
              <w:rPr>
                <w:rFonts w:eastAsia="HeiT"/>
                <w:i/>
                <w:iCs/>
                <w:color w:val="000000"/>
              </w:rPr>
              <w:t>Resection margin</w:t>
            </w:r>
          </w:p>
        </w:tc>
        <w:tc>
          <w:tcPr>
            <w:tcW w:w="79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000000" w:rsidRPr="00013FCC" w:rsidRDefault="00013FCC">
            <w:pPr>
              <w:keepNext/>
              <w:adjustRightInd w:val="0"/>
              <w:spacing w:before="67" w:after="67"/>
              <w:jc w:val="right"/>
              <w:rPr>
                <w:rFonts w:eastAsia="HeiT"/>
                <w:i/>
                <w:iCs/>
                <w:color w:val="000000"/>
              </w:rPr>
            </w:pPr>
            <w:r w:rsidRPr="00013FCC">
              <w:rPr>
                <w:rFonts w:eastAsia="HeiT"/>
                <w:i/>
                <w:iCs/>
                <w:color w:val="000000"/>
              </w:rPr>
              <w:t>Month</w:t>
            </w:r>
          </w:p>
        </w:tc>
        <w:tc>
          <w:tcPr>
            <w:tcW w:w="102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000000" w:rsidRPr="00013FCC" w:rsidRDefault="00013FCC">
            <w:pPr>
              <w:keepNext/>
              <w:adjustRightInd w:val="0"/>
              <w:spacing w:before="67" w:after="67"/>
              <w:jc w:val="right"/>
              <w:rPr>
                <w:rFonts w:eastAsia="HeiT"/>
                <w:i/>
                <w:iCs/>
                <w:color w:val="000000"/>
              </w:rPr>
            </w:pPr>
            <w:r w:rsidRPr="00013FCC">
              <w:rPr>
                <w:rFonts w:eastAsia="HeiT"/>
                <w:i/>
                <w:iCs/>
                <w:color w:val="000000"/>
              </w:rPr>
              <w:t>Survival Probability</w:t>
            </w:r>
          </w:p>
        </w:tc>
        <w:tc>
          <w:tcPr>
            <w:tcW w:w="86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000000" w:rsidRPr="00013FCC" w:rsidRDefault="00013FCC">
            <w:pPr>
              <w:keepNext/>
              <w:adjustRightInd w:val="0"/>
              <w:spacing w:before="67" w:after="67"/>
              <w:jc w:val="right"/>
              <w:rPr>
                <w:rFonts w:eastAsia="HeiT"/>
                <w:i/>
                <w:iCs/>
                <w:color w:val="000000"/>
              </w:rPr>
            </w:pPr>
            <w:r w:rsidRPr="00013FCC">
              <w:rPr>
                <w:rFonts w:eastAsia="HeiT"/>
                <w:i/>
                <w:iCs/>
                <w:color w:val="000000"/>
              </w:rPr>
              <w:t>SDF_LCL</w:t>
            </w:r>
          </w:p>
        </w:tc>
        <w:tc>
          <w:tcPr>
            <w:tcW w:w="91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000000" w:rsidRPr="00013FCC" w:rsidRDefault="00013FCC">
            <w:pPr>
              <w:keepNext/>
              <w:adjustRightInd w:val="0"/>
              <w:spacing w:before="67" w:after="67"/>
              <w:jc w:val="right"/>
              <w:rPr>
                <w:rFonts w:eastAsia="HeiT"/>
                <w:i/>
                <w:iCs/>
                <w:color w:val="000000"/>
              </w:rPr>
            </w:pPr>
            <w:r w:rsidRPr="00013FCC">
              <w:rPr>
                <w:rFonts w:eastAsia="HeiT"/>
                <w:i/>
                <w:iCs/>
                <w:color w:val="000000"/>
              </w:rPr>
              <w:t>SDF_UCL</w:t>
            </w:r>
          </w:p>
        </w:tc>
        <w:tc>
          <w:tcPr>
            <w:tcW w:w="47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000000" w:rsidRPr="00013FCC" w:rsidRDefault="00013FCC">
            <w:pPr>
              <w:keepNext/>
              <w:adjustRightInd w:val="0"/>
              <w:spacing w:before="67" w:after="67"/>
              <w:jc w:val="right"/>
              <w:rPr>
                <w:rFonts w:eastAsia="HeiT"/>
                <w:i/>
                <w:iCs/>
                <w:color w:val="000000"/>
              </w:rPr>
            </w:pPr>
            <w:r w:rsidRPr="00013FCC">
              <w:rPr>
                <w:rFonts w:eastAsia="HeiT"/>
                <w:i/>
                <w:iCs/>
                <w:color w:val="000000"/>
              </w:rPr>
              <w:t>At Risk</w:t>
            </w:r>
          </w:p>
        </w:tc>
      </w:tr>
      <w:tr w:rsidR="00000000" w:rsidRPr="00013FCC" w:rsidTr="00013FC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R0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0000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1.00000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1.00000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1.00000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27</w:t>
            </w:r>
          </w:p>
        </w:tc>
      </w:tr>
      <w:tr w:rsidR="00000000" w:rsidRPr="00013FCC" w:rsidTr="00013FC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R0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1.6393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96296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76494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99470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27</w:t>
            </w:r>
          </w:p>
        </w:tc>
      </w:tr>
      <w:tr w:rsidR="00000000" w:rsidRPr="00013FCC" w:rsidTr="00013FC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R0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1.8689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92593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73504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98094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26</w:t>
            </w:r>
          </w:p>
        </w:tc>
      </w:tr>
      <w:tr w:rsidR="00000000" w:rsidRPr="00013FCC" w:rsidTr="00013FC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R0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2.7869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88889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69390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96275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25</w:t>
            </w:r>
          </w:p>
        </w:tc>
      </w:tr>
      <w:tr w:rsidR="00000000" w:rsidRPr="00013FCC" w:rsidTr="00013FC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R0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3.2131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85185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65203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94166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24</w:t>
            </w:r>
          </w:p>
        </w:tc>
      </w:tr>
      <w:tr w:rsidR="00000000" w:rsidRPr="00013FCC" w:rsidTr="00013FC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R0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3.3443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81481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61093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91841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23</w:t>
            </w:r>
          </w:p>
        </w:tc>
      </w:tr>
      <w:tr w:rsidR="00000000" w:rsidRPr="00013FCC" w:rsidTr="00013FC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R0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4.9508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77778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57088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89345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22</w:t>
            </w:r>
          </w:p>
        </w:tc>
      </w:tr>
      <w:tr w:rsidR="00000000" w:rsidRPr="00013FCC" w:rsidTr="00013FC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R0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5.3770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74074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53192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86704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21</w:t>
            </w:r>
          </w:p>
        </w:tc>
      </w:tr>
      <w:tr w:rsidR="00000000" w:rsidRPr="00013FCC" w:rsidTr="00013FC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R0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6.5246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70370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49402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83937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20</w:t>
            </w:r>
          </w:p>
        </w:tc>
      </w:tr>
      <w:tr w:rsidR="00000000" w:rsidRPr="00013FCC" w:rsidTr="00013FC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R0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10.6230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66667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45714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81056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19</w:t>
            </w:r>
          </w:p>
        </w:tc>
      </w:tr>
      <w:tr w:rsidR="00000000" w:rsidRPr="00013FCC" w:rsidTr="00013FC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R0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11.6393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62963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42123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78072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18</w:t>
            </w:r>
          </w:p>
        </w:tc>
      </w:tr>
      <w:tr w:rsidR="00000000" w:rsidRPr="00013FCC" w:rsidTr="00013FC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R0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11.9672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59259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38626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74990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17</w:t>
            </w:r>
          </w:p>
        </w:tc>
      </w:tr>
      <w:tr w:rsidR="00000000" w:rsidRPr="00013FCC" w:rsidTr="00013FC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R0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13.2787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55556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35222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71814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16</w:t>
            </w:r>
          </w:p>
        </w:tc>
      </w:tr>
      <w:tr w:rsidR="00000000" w:rsidRPr="00013FCC" w:rsidTr="00013FC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R0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14.6885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51587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31571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68387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14</w:t>
            </w:r>
          </w:p>
        </w:tc>
      </w:tr>
      <w:tr w:rsidR="00000000" w:rsidRPr="00013FCC" w:rsidTr="00013FC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R0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15.4098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47619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28052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64852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13</w:t>
            </w:r>
          </w:p>
        </w:tc>
      </w:tr>
      <w:tr w:rsidR="00000000" w:rsidRPr="00013FCC" w:rsidTr="00013FC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R0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16.1967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43651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24663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61209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12</w:t>
            </w:r>
          </w:p>
        </w:tc>
      </w:tr>
      <w:tr w:rsidR="00000000" w:rsidRPr="00013FCC" w:rsidTr="00013FC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R0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17.1803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39286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20943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57214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10</w:t>
            </w:r>
          </w:p>
        </w:tc>
      </w:tr>
      <w:tr w:rsidR="00000000" w:rsidRPr="00013FCC" w:rsidTr="00013FC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R0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20.3279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29464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10605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51402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4</w:t>
            </w:r>
          </w:p>
        </w:tc>
      </w:tr>
      <w:tr w:rsidR="00000000" w:rsidRPr="00013FCC" w:rsidTr="00013FC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R0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25.0164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19643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04147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43512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3</w:t>
            </w:r>
          </w:p>
        </w:tc>
      </w:tr>
      <w:tr w:rsidR="00000000" w:rsidRPr="00013FCC" w:rsidTr="00013FC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R0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46.0984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19643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04147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43512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1</w:t>
            </w:r>
          </w:p>
        </w:tc>
      </w:tr>
      <w:tr w:rsidR="00000000" w:rsidRPr="00013FCC" w:rsidTr="00013FC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R1-R2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0000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1.00000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1.00000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1.00000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6</w:t>
            </w:r>
          </w:p>
        </w:tc>
      </w:tr>
      <w:tr w:rsidR="00000000" w:rsidRPr="00013FCC" w:rsidTr="00013FC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R1-R2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1.7705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83333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27312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97471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6</w:t>
            </w:r>
          </w:p>
        </w:tc>
      </w:tr>
      <w:tr w:rsidR="00000000" w:rsidRPr="00013FCC" w:rsidTr="00013FC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R1-R2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5.7705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62500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14185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89305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4</w:t>
            </w:r>
          </w:p>
        </w:tc>
      </w:tr>
      <w:tr w:rsidR="00000000" w:rsidRPr="00013FCC" w:rsidTr="00013FC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R1-R2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6.6885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41667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05599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76652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3</w:t>
            </w:r>
          </w:p>
        </w:tc>
      </w:tr>
      <w:tr w:rsidR="00000000" w:rsidRPr="00013FCC" w:rsidTr="00013FC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keepNext/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R1-R2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keepNext/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10.1311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keepNext/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20833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keepNext/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00874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keepNext/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59506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keepNext/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2</w:t>
            </w:r>
          </w:p>
        </w:tc>
      </w:tr>
      <w:tr w:rsidR="00000000" w:rsidRPr="00013FCC" w:rsidTr="00013FC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93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R1-R2</w:t>
            </w: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19.0820</w:t>
            </w:r>
          </w:p>
        </w:tc>
        <w:tc>
          <w:tcPr>
            <w:tcW w:w="102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00000</w:t>
            </w:r>
          </w:p>
        </w:tc>
        <w:tc>
          <w:tcPr>
            <w:tcW w:w="86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00000</w:t>
            </w:r>
          </w:p>
        </w:tc>
        <w:tc>
          <w:tcPr>
            <w:tcW w:w="91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00000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1</w:t>
            </w:r>
          </w:p>
        </w:tc>
      </w:tr>
    </w:tbl>
    <w:p w:rsidR="00013FCC" w:rsidRPr="00013FCC" w:rsidRDefault="00013FCC" w:rsidP="00013FCC">
      <w:pPr>
        <w:adjustRightInd w:val="0"/>
        <w:spacing w:before="67" w:after="67"/>
        <w:rPr>
          <w:rFonts w:eastAsia="HeiT"/>
          <w:color w:val="000000"/>
        </w:rPr>
      </w:pPr>
      <w:r w:rsidRPr="00013FCC">
        <w:rPr>
          <w:rFonts w:eastAsia="Courier"/>
          <w:color w:val="000000"/>
        </w:rPr>
        <w:t>Note: SDF_LCL/SDF_UCL, a variable that contains the lower/upper limits of the pointwise confidence intervals for the survival function.</w:t>
      </w:r>
    </w:p>
    <w:p w:rsidR="00000000" w:rsidRPr="00013FCC" w:rsidRDefault="00013FCC">
      <w:pPr>
        <w:adjustRightInd w:val="0"/>
        <w:rPr>
          <w:rFonts w:eastAsia="HeiT"/>
          <w:color w:val="000000"/>
        </w:rPr>
      </w:pPr>
    </w:p>
    <w:p w:rsidR="00013FCC" w:rsidRDefault="00013FCC">
      <w:r>
        <w:br w:type="page"/>
      </w: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165"/>
      </w:tblGrid>
      <w:tr w:rsidR="00000000" w:rsidRPr="00013FC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1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Pr="00013FCC" w:rsidRDefault="00013FCC">
            <w:pPr>
              <w:adjustRightInd w:val="0"/>
              <w:rPr>
                <w:rFonts w:eastAsia="Courier"/>
                <w:color w:val="000000"/>
              </w:rPr>
            </w:pPr>
          </w:p>
        </w:tc>
      </w:tr>
    </w:tbl>
    <w:p w:rsidR="00000000" w:rsidRPr="00013FCC" w:rsidRDefault="00013FCC">
      <w:pPr>
        <w:adjustRightInd w:val="0"/>
        <w:rPr>
          <w:rFonts w:eastAsia="Courier"/>
          <w:color w:val="000000"/>
        </w:rPr>
      </w:pPr>
    </w:p>
    <w:p w:rsidR="00000000" w:rsidRPr="00013FCC" w:rsidRDefault="00013FCC" w:rsidP="00013FCC">
      <w:pPr>
        <w:adjustRightInd w:val="0"/>
        <w:spacing w:line="360" w:lineRule="auto"/>
        <w:jc w:val="center"/>
        <w:rPr>
          <w:rFonts w:eastAsia="Courier"/>
          <w:color w:val="000000"/>
        </w:rPr>
        <w:sectPr w:rsidR="00000000" w:rsidRPr="00013FCC" w:rsidSect="00013FCC">
          <w:headerReference w:type="default" r:id="rId12"/>
          <w:footerReference w:type="default" r:id="rId13"/>
          <w:type w:val="continuous"/>
          <w:pgSz w:w="11905" w:h="16837"/>
          <w:pgMar w:top="1440" w:right="1800" w:bottom="1440" w:left="1800" w:header="720" w:footer="360" w:gutter="0"/>
          <w:cols w:space="720"/>
        </w:sectPr>
      </w:pPr>
      <w:r w:rsidRPr="00013FCC">
        <w:rPr>
          <w:rFonts w:eastAsia="HeiT"/>
          <w:b/>
          <w:color w:val="000000"/>
        </w:rPr>
        <w:t xml:space="preserve">Supplemental Table </w:t>
      </w:r>
      <w:r>
        <w:rPr>
          <w:rFonts w:eastAsia="HeiT"/>
          <w:b/>
          <w:color w:val="000000"/>
        </w:rPr>
        <w:t>5</w:t>
      </w:r>
      <w:r>
        <w:rPr>
          <w:rFonts w:eastAsia="HeiT" w:hint="eastAsia"/>
          <w:b/>
          <w:color w:val="000000"/>
        </w:rPr>
        <w:t>.</w:t>
      </w:r>
      <w:r w:rsidRPr="00013FCC">
        <w:rPr>
          <w:rFonts w:eastAsia="HeiT"/>
          <w:b/>
          <w:color w:val="000000"/>
        </w:rPr>
        <w:t xml:space="preserve"> The life table of</w:t>
      </w:r>
      <w:r w:rsidRPr="00013FCC">
        <w:t xml:space="preserve"> </w:t>
      </w:r>
      <w:r w:rsidRPr="00013FCC">
        <w:rPr>
          <w:rFonts w:eastAsia="HeiT"/>
          <w:b/>
          <w:color w:val="000000"/>
        </w:rPr>
        <w:t>Tumor regression grade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711"/>
        <w:gridCol w:w="1088"/>
        <w:gridCol w:w="1415"/>
        <w:gridCol w:w="1193"/>
        <w:gridCol w:w="1252"/>
        <w:gridCol w:w="646"/>
      </w:tblGrid>
      <w:tr w:rsidR="00000000" w:rsidRPr="00013FCC" w:rsidTr="00013FC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  <w:jc w:val="center"/>
        </w:trPr>
        <w:tc>
          <w:tcPr>
            <w:tcW w:w="163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000000" w:rsidRPr="00013FCC" w:rsidRDefault="00013FCC">
            <w:pPr>
              <w:keepNext/>
              <w:adjustRightInd w:val="0"/>
              <w:spacing w:before="67" w:after="67"/>
              <w:jc w:val="right"/>
              <w:rPr>
                <w:rFonts w:eastAsia="HeiT"/>
                <w:i/>
                <w:iCs/>
                <w:color w:val="000000"/>
              </w:rPr>
            </w:pPr>
            <w:bookmarkStart w:id="4" w:name="IDX4"/>
            <w:bookmarkEnd w:id="4"/>
            <w:r w:rsidRPr="00013FCC">
              <w:rPr>
                <w:rFonts w:eastAsia="HeiT"/>
                <w:i/>
                <w:iCs/>
                <w:color w:val="000000"/>
              </w:rPr>
              <w:t>Tumor regression grade</w:t>
            </w:r>
          </w:p>
        </w:tc>
        <w:tc>
          <w:tcPr>
            <w:tcW w:w="65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000000" w:rsidRPr="00013FCC" w:rsidRDefault="00013FCC">
            <w:pPr>
              <w:keepNext/>
              <w:adjustRightInd w:val="0"/>
              <w:spacing w:before="67" w:after="67"/>
              <w:jc w:val="right"/>
              <w:rPr>
                <w:rFonts w:eastAsia="HeiT"/>
                <w:i/>
                <w:iCs/>
                <w:color w:val="000000"/>
              </w:rPr>
            </w:pPr>
            <w:r w:rsidRPr="00013FCC">
              <w:rPr>
                <w:rFonts w:eastAsia="HeiT"/>
                <w:i/>
                <w:iCs/>
                <w:color w:val="000000"/>
              </w:rPr>
              <w:t>Month</w:t>
            </w:r>
          </w:p>
        </w:tc>
        <w:tc>
          <w:tcPr>
            <w:tcW w:w="85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000000" w:rsidRPr="00013FCC" w:rsidRDefault="00013FCC">
            <w:pPr>
              <w:keepNext/>
              <w:adjustRightInd w:val="0"/>
              <w:spacing w:before="67" w:after="67"/>
              <w:jc w:val="right"/>
              <w:rPr>
                <w:rFonts w:eastAsia="HeiT"/>
                <w:i/>
                <w:iCs/>
                <w:color w:val="000000"/>
              </w:rPr>
            </w:pPr>
            <w:r w:rsidRPr="00013FCC">
              <w:rPr>
                <w:rFonts w:eastAsia="HeiT"/>
                <w:i/>
                <w:iCs/>
                <w:color w:val="000000"/>
              </w:rPr>
              <w:t>Survival Probability</w:t>
            </w:r>
          </w:p>
        </w:tc>
        <w:tc>
          <w:tcPr>
            <w:tcW w:w="71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000000" w:rsidRPr="00013FCC" w:rsidRDefault="00013FCC">
            <w:pPr>
              <w:keepNext/>
              <w:adjustRightInd w:val="0"/>
              <w:spacing w:before="67" w:after="67"/>
              <w:jc w:val="right"/>
              <w:rPr>
                <w:rFonts w:eastAsia="HeiT"/>
                <w:i/>
                <w:iCs/>
                <w:color w:val="000000"/>
              </w:rPr>
            </w:pPr>
            <w:r w:rsidRPr="00013FCC">
              <w:rPr>
                <w:rFonts w:eastAsia="HeiT"/>
                <w:i/>
                <w:iCs/>
                <w:color w:val="000000"/>
              </w:rPr>
              <w:t>SDF_LCL</w:t>
            </w:r>
          </w:p>
        </w:tc>
        <w:tc>
          <w:tcPr>
            <w:tcW w:w="75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000000" w:rsidRPr="00013FCC" w:rsidRDefault="00013FCC">
            <w:pPr>
              <w:keepNext/>
              <w:adjustRightInd w:val="0"/>
              <w:spacing w:before="67" w:after="67"/>
              <w:jc w:val="right"/>
              <w:rPr>
                <w:rFonts w:eastAsia="HeiT"/>
                <w:i/>
                <w:iCs/>
                <w:color w:val="000000"/>
              </w:rPr>
            </w:pPr>
            <w:r w:rsidRPr="00013FCC">
              <w:rPr>
                <w:rFonts w:eastAsia="HeiT"/>
                <w:i/>
                <w:iCs/>
                <w:color w:val="000000"/>
              </w:rPr>
              <w:t>SDF_UCL</w:t>
            </w:r>
          </w:p>
        </w:tc>
        <w:tc>
          <w:tcPr>
            <w:tcW w:w="38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000000" w:rsidRPr="00013FCC" w:rsidRDefault="00013FCC">
            <w:pPr>
              <w:keepNext/>
              <w:adjustRightInd w:val="0"/>
              <w:spacing w:before="67" w:after="67"/>
              <w:jc w:val="right"/>
              <w:rPr>
                <w:rFonts w:eastAsia="HeiT"/>
                <w:i/>
                <w:iCs/>
                <w:color w:val="000000"/>
              </w:rPr>
            </w:pPr>
            <w:r w:rsidRPr="00013FCC">
              <w:rPr>
                <w:rFonts w:eastAsia="HeiT"/>
                <w:i/>
                <w:iCs/>
                <w:color w:val="000000"/>
              </w:rPr>
              <w:t>At Risk</w:t>
            </w:r>
          </w:p>
        </w:tc>
      </w:tr>
      <w:tr w:rsidR="00000000" w:rsidRPr="00013FCC" w:rsidTr="00013FC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-1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0000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1.00000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1.00000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1.00000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9</w:t>
            </w:r>
          </w:p>
        </w:tc>
      </w:tr>
      <w:tr w:rsidR="00000000" w:rsidRPr="00013FCC" w:rsidTr="00013FC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-1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11.9672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88889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43297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98356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9</w:t>
            </w:r>
          </w:p>
        </w:tc>
      </w:tr>
      <w:tr w:rsidR="00000000" w:rsidRPr="00013FCC" w:rsidTr="00013FC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-1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15.4098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77778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36475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93930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8</w:t>
            </w:r>
          </w:p>
        </w:tc>
      </w:tr>
      <w:tr w:rsidR="00000000" w:rsidRPr="00013FCC" w:rsidTr="00013FC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-1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19.0820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64815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25317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87207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6</w:t>
            </w:r>
          </w:p>
        </w:tc>
      </w:tr>
      <w:tr w:rsidR="00000000" w:rsidRPr="00013FCC" w:rsidTr="00013FC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-1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20.3279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43210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07553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76142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3</w:t>
            </w:r>
          </w:p>
        </w:tc>
      </w:tr>
      <w:tr w:rsidR="00000000" w:rsidRPr="00013FCC" w:rsidTr="00013FC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-1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25.0164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21605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01029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59869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2</w:t>
            </w:r>
          </w:p>
        </w:tc>
      </w:tr>
      <w:tr w:rsidR="00000000" w:rsidRPr="00013FCC" w:rsidTr="00013FC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-1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34.9180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21605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01029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59869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1</w:t>
            </w:r>
          </w:p>
        </w:tc>
      </w:tr>
      <w:tr w:rsidR="00000000" w:rsidRPr="00013FCC" w:rsidTr="00013FC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2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0000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1.00000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1.00000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1.00000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24</w:t>
            </w:r>
          </w:p>
        </w:tc>
      </w:tr>
      <w:tr w:rsidR="00000000" w:rsidRPr="00013FCC" w:rsidTr="00013FC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2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1.6393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95833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73921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99402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24</w:t>
            </w:r>
          </w:p>
        </w:tc>
      </w:tr>
      <w:tr w:rsidR="00000000" w:rsidRPr="00013FCC" w:rsidTr="00013FC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2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1.7705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91667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70606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97848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23</w:t>
            </w:r>
          </w:p>
        </w:tc>
      </w:tr>
      <w:tr w:rsidR="00000000" w:rsidRPr="00013FCC" w:rsidTr="00013FC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2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1.8689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87500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66076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95788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22</w:t>
            </w:r>
          </w:p>
        </w:tc>
      </w:tr>
      <w:tr w:rsidR="00000000" w:rsidRPr="00013FCC" w:rsidTr="00013FC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2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2.7869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83333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61481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93395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21</w:t>
            </w:r>
          </w:p>
        </w:tc>
      </w:tr>
      <w:tr w:rsidR="00000000" w:rsidRPr="00013FCC" w:rsidTr="00013FC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2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3.2131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79167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56985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90752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20</w:t>
            </w:r>
          </w:p>
        </w:tc>
      </w:tr>
      <w:tr w:rsidR="00000000" w:rsidRPr="00013FCC" w:rsidTr="00013FC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2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3.3443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75000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52618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87907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19</w:t>
            </w:r>
          </w:p>
        </w:tc>
      </w:tr>
      <w:tr w:rsidR="00000000" w:rsidRPr="00013FCC" w:rsidTr="00013FC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2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4.9508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70588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47986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84770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17</w:t>
            </w:r>
          </w:p>
        </w:tc>
      </w:tr>
      <w:tr w:rsidR="00000000" w:rsidRPr="00013FCC" w:rsidTr="00013FC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2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5.3770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66176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43550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81461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16</w:t>
            </w:r>
          </w:p>
        </w:tc>
      </w:tr>
      <w:tr w:rsidR="00000000" w:rsidRPr="00013FCC" w:rsidTr="00013FC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2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5.7705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61765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39290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77996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15</w:t>
            </w:r>
          </w:p>
        </w:tc>
      </w:tr>
      <w:tr w:rsidR="00000000" w:rsidRPr="00013FCC" w:rsidTr="00013FC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2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6.5246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57353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35190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74384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14</w:t>
            </w:r>
          </w:p>
        </w:tc>
      </w:tr>
      <w:tr w:rsidR="00000000" w:rsidRPr="00013FCC" w:rsidTr="00013FC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2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6.6885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52941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31243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70632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13</w:t>
            </w:r>
          </w:p>
        </w:tc>
      </w:tr>
      <w:tr w:rsidR="00000000" w:rsidRPr="00013FCC" w:rsidTr="00013FC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2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10.1311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48529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27447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66745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12</w:t>
            </w:r>
          </w:p>
        </w:tc>
      </w:tr>
      <w:tr w:rsidR="00000000" w:rsidRPr="00013FCC" w:rsidTr="00013FC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2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10.6230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44118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23799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62721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11</w:t>
            </w:r>
          </w:p>
        </w:tc>
      </w:tr>
      <w:tr w:rsidR="00000000" w:rsidRPr="00013FCC" w:rsidTr="00013FC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2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11.6393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39706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20304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58560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10</w:t>
            </w:r>
          </w:p>
        </w:tc>
      </w:tr>
      <w:tr w:rsidR="00000000" w:rsidRPr="00013FCC" w:rsidTr="00013FC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2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13.2787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35294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16968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54255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9</w:t>
            </w:r>
          </w:p>
        </w:tc>
      </w:tr>
      <w:tr w:rsidR="00000000" w:rsidRPr="00013FCC" w:rsidTr="00013FC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2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14.6885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30252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13161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49416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7</w:t>
            </w:r>
          </w:p>
        </w:tc>
      </w:tr>
      <w:tr w:rsidR="00000000" w:rsidRPr="00013FCC" w:rsidTr="00013FC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2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16.1967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25210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09694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44326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6</w:t>
            </w:r>
          </w:p>
        </w:tc>
      </w:tr>
      <w:tr w:rsidR="00000000" w:rsidRPr="00013FCC" w:rsidTr="00013FC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keepNext/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2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keepNext/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17.1803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keepNext/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20168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keepNext/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06593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keepNext/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38957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keepNext/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5</w:t>
            </w:r>
          </w:p>
        </w:tc>
      </w:tr>
      <w:tr w:rsidR="00000000" w:rsidRPr="00013FCC" w:rsidTr="00013FC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63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2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46.0984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20168</w:t>
            </w:r>
          </w:p>
        </w:tc>
        <w:tc>
          <w:tcPr>
            <w:tcW w:w="71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06593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0.38957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0000" w:rsidRPr="00013FCC" w:rsidRDefault="00013FCC">
            <w:pPr>
              <w:adjustRightInd w:val="0"/>
              <w:spacing w:before="67" w:after="67"/>
              <w:jc w:val="right"/>
              <w:rPr>
                <w:rFonts w:eastAsia="HeiT"/>
                <w:color w:val="000000"/>
              </w:rPr>
            </w:pPr>
            <w:r w:rsidRPr="00013FCC">
              <w:rPr>
                <w:rFonts w:eastAsia="HeiT"/>
                <w:color w:val="000000"/>
              </w:rPr>
              <w:t>1</w:t>
            </w:r>
          </w:p>
        </w:tc>
      </w:tr>
    </w:tbl>
    <w:p w:rsidR="00013FCC" w:rsidRPr="00013FCC" w:rsidRDefault="00013FCC" w:rsidP="00013FCC">
      <w:pPr>
        <w:adjustRightInd w:val="0"/>
        <w:spacing w:before="67" w:after="67"/>
        <w:rPr>
          <w:rFonts w:eastAsia="HeiT"/>
          <w:color w:val="000000"/>
        </w:rPr>
      </w:pPr>
      <w:r w:rsidRPr="00013FCC">
        <w:rPr>
          <w:rFonts w:eastAsia="Courier"/>
          <w:color w:val="000000"/>
        </w:rPr>
        <w:t>Note: SDF_LCL/SDF_UCL, a variable that contains the lower/upper limits of the pointwise confidence intervals for the survival function.</w:t>
      </w:r>
    </w:p>
    <w:p w:rsidR="00000000" w:rsidRPr="00013FCC" w:rsidRDefault="00013FCC">
      <w:pPr>
        <w:adjustRightInd w:val="0"/>
        <w:rPr>
          <w:rFonts w:eastAsia="HeiT"/>
          <w:color w:val="000000"/>
        </w:rPr>
      </w:pPr>
      <w:bookmarkStart w:id="5" w:name="_GoBack"/>
      <w:bookmarkEnd w:id="5"/>
    </w:p>
    <w:sectPr w:rsidR="00000000" w:rsidRPr="00013FCC" w:rsidSect="00013FCC">
      <w:headerReference w:type="default" r:id="rId14"/>
      <w:footerReference w:type="default" r:id="rId15"/>
      <w:type w:val="continuous"/>
      <w:pgSz w:w="11905" w:h="16837"/>
      <w:pgMar w:top="1440" w:right="1800" w:bottom="1440" w:left="1800" w:header="720" w:footer="36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00000" w:rsidRDefault="00013FCC">
      <w:r>
        <w:separator/>
      </w:r>
    </w:p>
  </w:endnote>
  <w:endnote w:type="continuationSeparator" w:id="0">
    <w:p w:rsidR="00000000" w:rsidRDefault="00013F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HeiT">
    <w:panose1 w:val="020B0502000000000001"/>
    <w:charset w:val="88"/>
    <w:family w:val="swiss"/>
    <w:pitch w:val="variable"/>
    <w:sig w:usb0="A00002BF" w:usb1="2ACFFC78" w:usb2="00000016" w:usb3="00000000" w:csb0="00100001" w:csb1="00000000"/>
  </w:font>
  <w:font w:name="Courier">
    <w:altName w:val="Courier New"/>
    <w:panose1 w:val="02070409020205020404"/>
    <w:charset w:val="00"/>
    <w:family w:val="modern"/>
    <w:notTrueType/>
    <w:pitch w:val="fixed"/>
    <w:sig w:usb0="00000003" w:usb1="08080000" w:usb2="00000010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000000" w:rsidRDefault="00013FCC">
    <w:pPr>
      <w:adjustRightInd w:val="0"/>
      <w:jc w:val="center"/>
      <w:rPr>
        <w:sz w:val="24"/>
        <w:szCs w:val="24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000000" w:rsidRDefault="00013FCC">
    <w:pPr>
      <w:adjustRightInd w:val="0"/>
      <w:jc w:val="center"/>
      <w:rPr>
        <w:sz w:val="24"/>
        <w:szCs w:val="24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000000" w:rsidRDefault="00013FCC">
    <w:pPr>
      <w:adjustRightInd w:val="0"/>
      <w:jc w:val="center"/>
      <w:rPr>
        <w:sz w:val="24"/>
        <w:szCs w:val="24"/>
      </w:rPr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000000" w:rsidRDefault="00013FCC">
    <w:pPr>
      <w:adjustRightInd w:val="0"/>
      <w:jc w:val="center"/>
      <w:rPr>
        <w:sz w:val="24"/>
        <w:szCs w:val="24"/>
      </w:rPr>
    </w:pPr>
  </w:p>
</w:ftr>
</file>

<file path=word/footer5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000000" w:rsidRDefault="00013FCC">
    <w:pPr>
      <w:adjustRightInd w:val="0"/>
      <w:jc w:val="center"/>
      <w:rPr>
        <w:sz w:val="24"/>
        <w:szCs w:val="24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00000" w:rsidRDefault="00013FCC">
      <w:r>
        <w:separator/>
      </w:r>
    </w:p>
  </w:footnote>
  <w:footnote w:type="continuationSeparator" w:id="0">
    <w:p w:rsidR="00000000" w:rsidRDefault="00013FC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000000" w:rsidRDefault="00013FCC" w:rsidP="00013FCC">
    <w:pPr>
      <w:adjustRightInd w:val="0"/>
      <w:rPr>
        <w:rFonts w:ascii="HeiT" w:eastAsia="HeiT" w:cs="HeiT"/>
        <w:b/>
        <w:bCs/>
        <w:i/>
        <w:iCs/>
        <w:color w:val="000000"/>
        <w:sz w:val="19"/>
        <w:szCs w:val="19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000000" w:rsidRDefault="00013FCC">
    <w:pPr>
      <w:adjustRightInd w:val="0"/>
      <w:rPr>
        <w:rFonts w:ascii="Courier" w:eastAsia="Courier" w:cs="Courier"/>
        <w:color w:val="000000"/>
        <w:sz w:val="16"/>
        <w:szCs w:val="16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000000" w:rsidRDefault="00013FCC">
    <w:pPr>
      <w:adjustRightInd w:val="0"/>
      <w:rPr>
        <w:rFonts w:ascii="HeiT" w:eastAsia="HeiT" w:cs="HeiT"/>
        <w:b/>
        <w:bCs/>
        <w:i/>
        <w:iCs/>
        <w:color w:val="000000"/>
        <w:sz w:val="19"/>
        <w:szCs w:val="19"/>
      </w:rPr>
    </w:pP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000000" w:rsidRDefault="00013FCC">
    <w:pPr>
      <w:adjustRightInd w:val="0"/>
      <w:rPr>
        <w:rFonts w:ascii="HeiT" w:eastAsia="HeiT" w:cs="HeiT"/>
        <w:b/>
        <w:bCs/>
        <w:i/>
        <w:iCs/>
        <w:color w:val="000000"/>
        <w:sz w:val="19"/>
        <w:szCs w:val="19"/>
      </w:rPr>
    </w:pPr>
  </w:p>
</w:hdr>
</file>

<file path=word/header5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000000" w:rsidRDefault="00013FCC">
    <w:pPr>
      <w:framePr w:wrap="auto" w:hAnchor="margin" w:xAlign="right" w:y="1"/>
      <w:adjustRightInd w:val="0"/>
      <w:jc w:val="right"/>
      <w:rPr>
        <w:rFonts w:ascii="Courier" w:eastAsia="Courier" w:cs="Courier"/>
        <w:color w:val="000000"/>
        <w:sz w:val="16"/>
        <w:szCs w:val="16"/>
      </w:rPr>
    </w:pPr>
    <w:r>
      <w:rPr>
        <w:rFonts w:ascii="Courier" w:eastAsia="Courier" w:cs="Courier"/>
        <w:color w:val="000000"/>
        <w:sz w:val="16"/>
        <w:szCs w:val="16"/>
      </w:rPr>
      <w:fldChar w:fldCharType="begin"/>
    </w:r>
    <w:r>
      <w:rPr>
        <w:rFonts w:ascii="Courier" w:eastAsia="Courier" w:cs="Courier"/>
        <w:color w:val="000000"/>
        <w:sz w:val="16"/>
        <w:szCs w:val="16"/>
      </w:rPr>
      <w:instrText xml:space="preserve"> DATE \@ "hh:mm  dddd, MMMM dd, yyyy  " </w:instrText>
    </w:r>
    <w:r w:rsidR="00CB5C8D">
      <w:rPr>
        <w:rFonts w:ascii="Courier" w:eastAsia="Courier" w:cs="Courier"/>
        <w:color w:val="000000"/>
        <w:sz w:val="16"/>
        <w:szCs w:val="16"/>
      </w:rPr>
      <w:fldChar w:fldCharType="separate"/>
    </w:r>
    <w:r w:rsidR="00CB5C8D">
      <w:rPr>
        <w:rFonts w:ascii="Courier" w:eastAsia="Courier" w:cs="Courier"/>
        <w:noProof/>
        <w:color w:val="000000"/>
        <w:sz w:val="16"/>
        <w:szCs w:val="16"/>
      </w:rPr>
      <w:t xml:space="preserve">10:21  Thursday, March 20, 2025  </w:t>
    </w:r>
    <w:r>
      <w:rPr>
        <w:rFonts w:ascii="Courier" w:eastAsia="Courier" w:cs="Courier"/>
        <w:color w:val="000000"/>
        <w:sz w:val="16"/>
        <w:szCs w:val="16"/>
      </w:rPr>
      <w:fldChar w:fldCharType="end"/>
    </w:r>
  </w:p>
  <w:p w:rsidR="00000000" w:rsidRDefault="00013FCC">
    <w:pPr>
      <w:adjustRightInd w:val="0"/>
      <w:rPr>
        <w:rFonts w:ascii="Courier" w:eastAsia="Courier" w:cs="Courier"/>
        <w:color w:val="000000"/>
        <w:sz w:val="16"/>
        <w:szCs w:val="16"/>
      </w:rPr>
    </w:pPr>
  </w:p>
  <w:p w:rsidR="00000000" w:rsidRDefault="00013FCC">
    <w:pPr>
      <w:adjustRightInd w:val="0"/>
      <w:jc w:val="right"/>
      <w:rPr>
        <w:rFonts w:ascii="HeiT" w:eastAsia="HeiT" w:cs="HeiT"/>
        <w:b/>
        <w:bCs/>
        <w:i/>
        <w:iCs/>
        <w:color w:val="000000"/>
        <w:sz w:val="19"/>
        <w:szCs w:val="19"/>
      </w:rPr>
    </w:pPr>
    <w:r>
      <w:rPr>
        <w:rFonts w:ascii="HeiT" w:eastAsia="HeiT" w:cs="HeiT"/>
        <w:b/>
        <w:bCs/>
        <w:i/>
        <w:iCs/>
        <w:color w:val="000000"/>
        <w:sz w:val="19"/>
        <w:szCs w:val="19"/>
      </w:rPr>
      <w:fldChar w:fldCharType="begin"/>
    </w:r>
    <w:r>
      <w:rPr>
        <w:rFonts w:ascii="HeiT" w:eastAsia="HeiT" w:cs="HeiT"/>
        <w:b/>
        <w:bCs/>
        <w:i/>
        <w:iCs/>
        <w:color w:val="000000"/>
        <w:sz w:val="19"/>
        <w:szCs w:val="19"/>
      </w:rPr>
      <w:instrText xml:space="preserve"> PAGE </w:instrText>
    </w:r>
    <w:r w:rsidR="00CB5C8D">
      <w:rPr>
        <w:rFonts w:ascii="HeiT" w:eastAsia="HeiT" w:cs="HeiT"/>
        <w:b/>
        <w:bCs/>
        <w:i/>
        <w:iCs/>
        <w:color w:val="000000"/>
        <w:sz w:val="19"/>
        <w:szCs w:val="19"/>
      </w:rPr>
      <w:fldChar w:fldCharType="separate"/>
    </w:r>
    <w:r w:rsidR="00CB5C8D">
      <w:rPr>
        <w:rFonts w:ascii="HeiT" w:eastAsia="HeiT" w:cs="HeiT"/>
        <w:b/>
        <w:bCs/>
        <w:i/>
        <w:iCs/>
        <w:noProof/>
        <w:color w:val="000000"/>
        <w:sz w:val="19"/>
        <w:szCs w:val="19"/>
      </w:rPr>
      <w:t>5</w:t>
    </w:r>
    <w:r>
      <w:rPr>
        <w:rFonts w:ascii="HeiT" w:eastAsia="HeiT" w:cs="HeiT"/>
        <w:b/>
        <w:bCs/>
        <w:i/>
        <w:iCs/>
        <w:color w:val="000000"/>
        <w:sz w:val="19"/>
        <w:szCs w:val="19"/>
      </w:rPr>
      <w:fldChar w:fldCharType="end"/>
    </w:r>
  </w:p>
  <w:tbl>
    <w:tblPr>
      <w:tblW w:w="0" w:type="auto"/>
      <w:jc w:val="center"/>
      <w:tblLayout w:type="fixed"/>
      <w:tblCellMar>
        <w:left w:w="0" w:type="dxa"/>
        <w:right w:w="0" w:type="dxa"/>
      </w:tblCellMar>
      <w:tblLook w:val="0000" w:firstRow="0" w:lastRow="0" w:firstColumn="0" w:lastColumn="0" w:noHBand="0" w:noVBand="0"/>
    </w:tblPr>
    <w:tblGrid>
      <w:gridCol w:w="11185"/>
    </w:tblGrid>
    <w:tr w:rsidR="00000000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1185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:rsidR="00000000" w:rsidRDefault="00013FCC">
          <w:pPr>
            <w:adjustRightInd w:val="0"/>
            <w:spacing w:before="10" w:after="10"/>
            <w:jc w:val="center"/>
            <w:rPr>
              <w:rFonts w:ascii="HeiT" w:eastAsia="HeiT" w:cs="HeiT"/>
              <w:b/>
              <w:bCs/>
              <w:i/>
              <w:iCs/>
              <w:color w:val="000000"/>
              <w:sz w:val="19"/>
              <w:szCs w:val="19"/>
            </w:rPr>
          </w:pPr>
          <w:r>
            <w:rPr>
              <w:rFonts w:ascii="HeiT" w:eastAsia="HeiT" w:cs="HeiT"/>
              <w:b/>
              <w:bCs/>
              <w:i/>
              <w:iCs/>
              <w:color w:val="000000"/>
              <w:sz w:val="19"/>
              <w:szCs w:val="19"/>
            </w:rPr>
            <w:t>Supplemental Table 5 The life table of Tumor regression grade</w:t>
          </w:r>
        </w:p>
      </w:tc>
    </w:tr>
  </w:tbl>
  <w:p w:rsidR="00000000" w:rsidRDefault="00013FCC">
    <w:pPr>
      <w:adjustRightInd w:val="0"/>
      <w:rPr>
        <w:rFonts w:ascii="HeiT" w:eastAsia="HeiT" w:cs="HeiT"/>
        <w:b/>
        <w:bCs/>
        <w:i/>
        <w:iCs/>
        <w:color w:val="000000"/>
        <w:sz w:val="19"/>
        <w:szCs w:val="19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8"/>
  <w:embedSystemFonts/>
  <w:proofState w:spelling="clean" w:grammar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characterSpacingControl w:val="compressPunctuation"/>
  <w:doNotValidateAgainstSchema/>
  <w:doNotDemarcateInvalidXml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5C8D"/>
    <w:rsid w:val="00013FCC"/>
    <w:rsid w:val="00CB5C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740D57CC"/>
  <w14:defaultImageDpi w14:val="0"/>
  <w15:docId w15:val="{95B694D5-8EE0-480C-B448-8393E51231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013FCC"/>
    <w:pPr>
      <w:autoSpaceDE w:val="0"/>
      <w:autoSpaceDN w:val="0"/>
    </w:pPr>
    <w:rPr>
      <w:rFonts w:ascii="Times New Roman" w:hAnsi="Times New Roman" w:cs="Times New Roman"/>
      <w:kern w:val="0"/>
      <w:sz w:val="20"/>
      <w:szCs w:val="20"/>
    </w:rPr>
  </w:style>
  <w:style w:type="character" w:default="1" w:styleId="a0">
    <w:name w:val="Default Paragraph Font"/>
    <w:uiPriority w:val="99"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B5C8D"/>
    <w:pPr>
      <w:tabs>
        <w:tab w:val="center" w:pos="4153"/>
        <w:tab w:val="right" w:pos="8306"/>
      </w:tabs>
      <w:snapToGrid w:val="0"/>
    </w:pPr>
  </w:style>
  <w:style w:type="character" w:customStyle="1" w:styleId="a4">
    <w:name w:val="頁首 字元"/>
    <w:basedOn w:val="a0"/>
    <w:link w:val="a3"/>
    <w:uiPriority w:val="99"/>
    <w:rsid w:val="00CB5C8D"/>
    <w:rPr>
      <w:rFonts w:ascii="Times New Roman" w:hAnsi="Times New Roman" w:cs="Times New Roman"/>
      <w:kern w:val="0"/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CB5C8D"/>
    <w:pPr>
      <w:tabs>
        <w:tab w:val="center" w:pos="4153"/>
        <w:tab w:val="right" w:pos="8306"/>
      </w:tabs>
      <w:snapToGrid w:val="0"/>
    </w:pPr>
  </w:style>
  <w:style w:type="character" w:customStyle="1" w:styleId="a6">
    <w:name w:val="頁尾 字元"/>
    <w:basedOn w:val="a0"/>
    <w:link w:val="a5"/>
    <w:uiPriority w:val="99"/>
    <w:rsid w:val="00CB5C8D"/>
    <w:rPr>
      <w:rFonts w:ascii="Times New Roman" w:hAnsi="Times New Roman" w:cs="Times New Roman"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oter" Target="footer4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12" Type="http://schemas.openxmlformats.org/officeDocument/2006/relationships/header" Target="header4.xml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5" Type="http://schemas.openxmlformats.org/officeDocument/2006/relationships/footer" Target="footer5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Relationship Id="rId14" Type="http://schemas.openxmlformats.org/officeDocument/2006/relationships/header" Target="header5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5</Pages>
  <Words>970</Words>
  <Characters>5631</Characters>
  <Application>Microsoft Office Word</Application>
  <DocSecurity>0</DocSecurity>
  <Lines>46</Lines>
  <Paragraphs>13</Paragraphs>
  <ScaleCrop>false</ScaleCrop>
  <Company/>
  <LinksUpToDate>false</LinksUpToDate>
  <CharactersWithSpaces>6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V9.4 SAS System Output</dc:title>
  <dc:subject/>
  <dc:creator>SAS Version 9.4</dc:creator>
  <cp:keywords/>
  <dc:description/>
  <cp:lastModifiedBy>呂美君</cp:lastModifiedBy>
  <cp:revision>3</cp:revision>
  <dcterms:created xsi:type="dcterms:W3CDTF">2025-03-20T02:21:00Z</dcterms:created>
  <dcterms:modified xsi:type="dcterms:W3CDTF">2025-03-20T02:36:00Z</dcterms:modified>
</cp:coreProperties>
</file>